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6F693DF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C938065" w14:textId="11B166E1" w:rsidR="00BD7429" w:rsidRDefault="00BD7429" w:rsidP="00BD7429">
      <w:pPr>
        <w:pStyle w:val="Title"/>
      </w:pPr>
    </w:p>
    <w:p w14:paraId="2D38B5F4" w14:textId="19627F44" w:rsidR="00BD7429" w:rsidRDefault="00BD7429" w:rsidP="00F433DE">
      <w:pPr>
        <w:pStyle w:val="Heading1"/>
        <w:numPr>
          <w:ilvl w:val="0"/>
          <w:numId w:val="0"/>
        </w:numPr>
        <w:spacing w:before="0" w:after="0"/>
        <w:rPr>
          <w:b w:val="0"/>
          <w:bCs/>
          <w:color w:val="231F20"/>
        </w:rPr>
      </w:pPr>
      <w:proofErr w:type="gramStart"/>
      <w:r w:rsidRPr="00F433DE">
        <w:rPr>
          <w:bCs/>
          <w:color w:val="000000"/>
        </w:rPr>
        <w:t>Supplementary Table S1.</w:t>
      </w:r>
      <w:proofErr w:type="gramEnd"/>
      <w:r w:rsidRPr="00F433DE">
        <w:rPr>
          <w:color w:val="000000"/>
        </w:rPr>
        <w:t xml:space="preserve"> </w:t>
      </w:r>
      <w:r w:rsidRPr="00F433DE">
        <w:rPr>
          <w:b w:val="0"/>
          <w:bCs/>
          <w:color w:val="231F20"/>
        </w:rPr>
        <w:t>Characteristic of extracellular vesicles in included studies.</w:t>
      </w:r>
    </w:p>
    <w:p w14:paraId="72B90DEB" w14:textId="77777777" w:rsidR="00F433DE" w:rsidRPr="00F433DE" w:rsidRDefault="00F433DE" w:rsidP="00F433DE"/>
    <w:tbl>
      <w:tblPr>
        <w:tblW w:w="14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4"/>
        <w:gridCol w:w="1167"/>
        <w:gridCol w:w="1418"/>
        <w:gridCol w:w="1276"/>
        <w:gridCol w:w="1701"/>
        <w:gridCol w:w="1417"/>
        <w:gridCol w:w="567"/>
        <w:gridCol w:w="437"/>
        <w:gridCol w:w="555"/>
        <w:gridCol w:w="567"/>
        <w:gridCol w:w="3261"/>
      </w:tblGrid>
      <w:tr w:rsidR="00BD7429" w:rsidRPr="00F96B62" w14:paraId="6A77D343" w14:textId="77777777" w:rsidTr="00BD7429">
        <w:trPr>
          <w:trHeight w:val="353"/>
        </w:trPr>
        <w:tc>
          <w:tcPr>
            <w:tcW w:w="2094" w:type="dxa"/>
            <w:vMerge w:val="restart"/>
            <w:shd w:val="clear" w:color="auto" w:fill="BFBFBF"/>
            <w:noWrap/>
            <w:vAlign w:val="center"/>
          </w:tcPr>
          <w:p w14:paraId="4CC57C49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 xml:space="preserve">First author </w:t>
            </w:r>
            <w:r w:rsidRPr="00F96B62">
              <w:rPr>
                <w:rStyle w:val="fontstyle01"/>
                <w:b/>
                <w:bCs/>
              </w:rPr>
              <w:t>(Ref.)</w:t>
            </w:r>
          </w:p>
        </w:tc>
        <w:tc>
          <w:tcPr>
            <w:tcW w:w="1167" w:type="dxa"/>
            <w:vMerge w:val="restart"/>
            <w:shd w:val="clear" w:color="auto" w:fill="BFBFBF"/>
            <w:vAlign w:val="center"/>
          </w:tcPr>
          <w:p w14:paraId="4F3DE1BF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F96B62">
              <w:rPr>
                <w:b/>
                <w:bCs/>
                <w:color w:val="000000"/>
                <w:sz w:val="18"/>
                <w:szCs w:val="18"/>
              </w:rPr>
              <w:t>Evs</w:t>
            </w:r>
            <w:proofErr w:type="spellEnd"/>
          </w:p>
        </w:tc>
        <w:tc>
          <w:tcPr>
            <w:tcW w:w="1418" w:type="dxa"/>
            <w:vMerge w:val="restart"/>
            <w:shd w:val="clear" w:color="auto" w:fill="BFBFBF"/>
            <w:vAlign w:val="center"/>
          </w:tcPr>
          <w:p w14:paraId="140A4570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EVs purification</w:t>
            </w:r>
          </w:p>
        </w:tc>
        <w:tc>
          <w:tcPr>
            <w:tcW w:w="1276" w:type="dxa"/>
            <w:vMerge w:val="restart"/>
            <w:shd w:val="clear" w:color="auto" w:fill="BFBFBF"/>
            <w:vAlign w:val="center"/>
          </w:tcPr>
          <w:p w14:paraId="6916A67D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EVs identification</w:t>
            </w:r>
          </w:p>
        </w:tc>
        <w:tc>
          <w:tcPr>
            <w:tcW w:w="1701" w:type="dxa"/>
            <w:vMerge w:val="restart"/>
            <w:shd w:val="clear" w:color="auto" w:fill="BFBFBF"/>
            <w:vAlign w:val="center"/>
          </w:tcPr>
          <w:p w14:paraId="24FDEA38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Detection methods</w:t>
            </w:r>
          </w:p>
        </w:tc>
        <w:tc>
          <w:tcPr>
            <w:tcW w:w="1417" w:type="dxa"/>
            <w:vMerge w:val="restart"/>
            <w:shd w:val="clear" w:color="auto" w:fill="BFBFBF"/>
            <w:vAlign w:val="center"/>
          </w:tcPr>
          <w:p w14:paraId="3C0F33E5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Dysregulation</w:t>
            </w:r>
          </w:p>
        </w:tc>
        <w:tc>
          <w:tcPr>
            <w:tcW w:w="2126" w:type="dxa"/>
            <w:gridSpan w:val="4"/>
            <w:shd w:val="clear" w:color="auto" w:fill="BFBFBF"/>
            <w:noWrap/>
            <w:vAlign w:val="center"/>
          </w:tcPr>
          <w:p w14:paraId="2E46B1F5" w14:textId="77777777" w:rsidR="00BD7429" w:rsidRPr="00F96B62" w:rsidRDefault="00BD7429" w:rsidP="00BD7429">
            <w:pPr>
              <w:jc w:val="center"/>
              <w:rPr>
                <w:rStyle w:val="fontstyle01"/>
                <w:b/>
                <w:bCs/>
              </w:rPr>
            </w:pPr>
            <w:r w:rsidRPr="00F96B62">
              <w:rPr>
                <w:rStyle w:val="fontstyle01"/>
                <w:b/>
                <w:bCs/>
              </w:rPr>
              <w:t>Diagnostic power</w:t>
            </w:r>
          </w:p>
        </w:tc>
        <w:tc>
          <w:tcPr>
            <w:tcW w:w="3261" w:type="dxa"/>
            <w:vMerge w:val="restart"/>
            <w:shd w:val="clear" w:color="auto" w:fill="BFBFBF"/>
            <w:vAlign w:val="center"/>
          </w:tcPr>
          <w:p w14:paraId="6925CEB5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EVs biomarkers</w:t>
            </w:r>
          </w:p>
        </w:tc>
      </w:tr>
      <w:tr w:rsidR="00BD7429" w:rsidRPr="00F96B62" w14:paraId="4AF487BB" w14:textId="77777777" w:rsidTr="00BD7429">
        <w:trPr>
          <w:trHeight w:val="132"/>
        </w:trPr>
        <w:tc>
          <w:tcPr>
            <w:tcW w:w="2094" w:type="dxa"/>
            <w:vMerge/>
            <w:shd w:val="clear" w:color="auto" w:fill="auto"/>
            <w:noWrap/>
            <w:vAlign w:val="center"/>
            <w:hideMark/>
          </w:tcPr>
          <w:p w14:paraId="11F0A58F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vMerge/>
            <w:shd w:val="clear" w:color="auto" w:fill="auto"/>
            <w:vAlign w:val="center"/>
            <w:hideMark/>
          </w:tcPr>
          <w:p w14:paraId="580C07DC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0966381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04742AE0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779D9323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  <w:hideMark/>
          </w:tcPr>
          <w:p w14:paraId="732295A8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BFBFBF"/>
            <w:noWrap/>
            <w:vAlign w:val="center"/>
            <w:hideMark/>
          </w:tcPr>
          <w:p w14:paraId="10D43642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437" w:type="dxa"/>
            <w:shd w:val="clear" w:color="auto" w:fill="BFBFBF"/>
            <w:noWrap/>
            <w:vAlign w:val="center"/>
            <w:hideMark/>
          </w:tcPr>
          <w:p w14:paraId="38324EEE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FP</w:t>
            </w:r>
          </w:p>
        </w:tc>
        <w:tc>
          <w:tcPr>
            <w:tcW w:w="555" w:type="dxa"/>
            <w:shd w:val="clear" w:color="auto" w:fill="BFBFBF"/>
            <w:noWrap/>
            <w:vAlign w:val="center"/>
            <w:hideMark/>
          </w:tcPr>
          <w:p w14:paraId="7D0AC8D7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FN</w:t>
            </w:r>
          </w:p>
        </w:tc>
        <w:tc>
          <w:tcPr>
            <w:tcW w:w="567" w:type="dxa"/>
            <w:shd w:val="clear" w:color="auto" w:fill="BFBFBF"/>
            <w:noWrap/>
            <w:vAlign w:val="center"/>
            <w:hideMark/>
          </w:tcPr>
          <w:p w14:paraId="21C7CBC8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96B62">
              <w:rPr>
                <w:b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3261" w:type="dxa"/>
            <w:vMerge/>
            <w:shd w:val="clear" w:color="auto" w:fill="auto"/>
            <w:vAlign w:val="center"/>
          </w:tcPr>
          <w:p w14:paraId="08E16BE3" w14:textId="77777777" w:rsidR="00BD7429" w:rsidRPr="00F96B62" w:rsidRDefault="00BD7429" w:rsidP="00BD742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7429" w:rsidRPr="00F96B62" w14:paraId="2DFCD9C0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</w:tcPr>
          <w:p w14:paraId="2207E77A" w14:textId="05F144BB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Que </w:t>
            </w:r>
            <w:proofErr w:type="spellStart"/>
            <w:r w:rsidRPr="00F96B62">
              <w:rPr>
                <w:sz w:val="18"/>
                <w:szCs w:val="18"/>
              </w:rPr>
              <w:t>R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RdWU8L0F1dGhvcj48WWVhcj4yMDEzPC9ZZWFyPjxSZWNO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RdWU8L0F1dGhvcj48WWVhcj4yMDEzPC9ZZWFyPjxSZWNO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Que et al., 2013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448054B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FFDD2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  <w:r w:rsidRPr="00F96B62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D3B88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5BA01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1A366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A6CEC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14:paraId="4857D10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6BFAFBD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9C627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8793BEE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</w:t>
            </w:r>
          </w:p>
        </w:tc>
      </w:tr>
      <w:tr w:rsidR="00BD7429" w:rsidRPr="00F96B62" w14:paraId="656802CC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</w:tcPr>
          <w:p w14:paraId="583A6EBE" w14:textId="36E46291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Que </w:t>
            </w:r>
            <w:proofErr w:type="spellStart"/>
            <w:r w:rsidRPr="00F96B62">
              <w:rPr>
                <w:sz w:val="18"/>
                <w:szCs w:val="18"/>
              </w:rPr>
              <w:t>R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RdWU8L0F1dGhvcj48WWVhcj4yMDEzPC9ZZWFyPjxSZWNO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RdWU8L0F1dGhvcj48WWVhcj4yMDEzPC9ZZWFyPjxSZWNO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Que et al., 2013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4B7609D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024EF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9C0AB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54A03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92661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638EF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6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14:paraId="3C6FA6D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22615B0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EE073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5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597A37E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7-5p</w:t>
            </w:r>
          </w:p>
        </w:tc>
      </w:tr>
      <w:tr w:rsidR="00BD7429" w:rsidRPr="00F96B62" w14:paraId="6E1969AF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24026C5" w14:textId="56AD0ECF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Cazzoli</w:t>
            </w:r>
            <w:proofErr w:type="spellEnd"/>
            <w:r w:rsidRPr="00F96B62">
              <w:rPr>
                <w:sz w:val="18"/>
                <w:szCs w:val="18"/>
              </w:rPr>
              <w:t xml:space="preserve"> R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DYXp6b2xpPC9BdXRob3I+PFllYXI+MjAxMzwvWWVhcj48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YXp6b2xpPC9BdXRob3I+PFllYXI+MjAxMzwvWWVhcj48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Cazzoli et al., 2013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21C4B8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8A4C7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  <w:r w:rsidRPr="00F96B62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A4439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C1502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2C6AF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0F6EC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318955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126F3E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683DC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0162F1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51a5p, miR-30a3p, miR200b-5p, miR-629, miR-100, miR-154-3p</w:t>
            </w:r>
          </w:p>
        </w:tc>
      </w:tr>
      <w:tr w:rsidR="00BD7429" w:rsidRPr="00F96B62" w14:paraId="78C1E0F0" w14:textId="77777777" w:rsidTr="00BD7429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FF840BB" w14:textId="47B99EA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Wang </w:t>
            </w:r>
            <w:proofErr w:type="spellStart"/>
            <w:r w:rsidRPr="00F96B62">
              <w:rPr>
                <w:sz w:val="18"/>
                <w:szCs w:val="18"/>
              </w:rPr>
              <w:t>J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  <w:vertAlign w:val="superscript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g&lt;/Author&gt;&lt;Year&gt;2014&lt;/Year&gt;&lt;RecNum&gt;11&lt;/RecNum&gt;&lt;DisplayText&gt;(Wang et al., 2014)&lt;/DisplayText&gt;&lt;record&gt;&lt;rec-number&gt;11&lt;/rec-number&gt;&lt;foreign-keys&gt;&lt;key app="EN" db-id="exvwzwwdawvppfevdd35s0rdttwwa2zsev59" timestamp="1613717258"&gt;11&lt;/key&gt;&lt;/foreign-keys&gt;&lt;ref-type name="Journal Article"&gt;17&lt;/ref-type&gt;&lt;contributors&gt;&lt;authors&gt;&lt;author&gt;Wang, J.&lt;/author&gt;&lt;author&gt;Zhou, Y.&lt;/author&gt;&lt;author&gt;Lu, J.&lt;/author&gt;&lt;author&gt;Sun, Y.&lt;/author&gt;&lt;author&gt;Xiao, H.&lt;/author&gt;&lt;author&gt;Liu, M.&lt;/author&gt;&lt;author&gt;Tian, L.&lt;/author&gt;&lt;/authors&gt;&lt;/contributors&gt;&lt;auth-address&gt;Department of Otorhinolaryngology, Head and Neck Surgery, Second Affiliated Hospital, Harbin Medical University, Harbin, 150081, China.&lt;/auth-address&gt;&lt;titles&gt;&lt;title&gt;Combined detection of serum exosomal miR-21 and HOTAIR as diagnostic and prognostic biomarkers for laryngeal squamous cell carcinoma&lt;/title&gt;&lt;secondary-title&gt;Med Oncol&lt;/secondary-title&gt;&lt;/titles&gt;&lt;periodical&gt;&lt;full-title&gt;Med Oncol&lt;/full-title&gt;&lt;/periodical&gt;&lt;pages&gt;148&lt;/pages&gt;&lt;volume&gt;31&lt;/volume&gt;&lt;number&gt;9&lt;/number&gt;&lt;edition&gt;2014/08/08&lt;/edition&gt;&lt;keywords&gt;&lt;keyword&gt;Biomarkers, Tumor/*blood&lt;/keyword&gt;&lt;keyword&gt;Carcinoma, Squamous Cell/blood/*diagnosis/epidemiology&lt;/keyword&gt;&lt;keyword&gt;Cohort Studies&lt;/keyword&gt;&lt;keyword&gt;Exosomes/*chemistry&lt;/keyword&gt;&lt;keyword&gt;Female&lt;/keyword&gt;&lt;keyword&gt;Humans&lt;/keyword&gt;&lt;keyword&gt;Laryngeal Neoplasms/blood/*diagnosis/epidemiology&lt;/keyword&gt;&lt;keyword&gt;Male&lt;/keyword&gt;&lt;keyword&gt;MicroRNAs/*blood&lt;/keyword&gt;&lt;keyword&gt;Middle Aged&lt;/keyword&gt;&lt;keyword&gt;Polyps/blood/diagnosis/epidemiology&lt;/keyword&gt;&lt;keyword&gt;Prognosis&lt;/keyword&gt;&lt;keyword&gt;RNA, Long Noncoding/*blood&lt;/keyword&gt;&lt;keyword&gt;ROC Curve&lt;/keyword&gt;&lt;/keywords&gt;&lt;dates&gt;&lt;year&gt;2014&lt;/year&gt;&lt;pub-dates&gt;&lt;date&gt;Sep&lt;/date&gt;&lt;/pub-dates&gt;&lt;/dates&gt;&lt;isbn&gt;1559-131X (Electronic)&amp;#xD;1357-0560 (Linking)&lt;/isbn&gt;&lt;accession-num&gt;25099764&lt;/accession-num&gt;&lt;urls&gt;&lt;related-urls&gt;&lt;url&gt;https://www.ncbi.nlm.nih.gov/pubmed/25099764&lt;/url&gt;&lt;/related-urls&gt;&lt;/urls&gt;&lt;electronic-resource-num&gt;10.1007/s12032-014-0148-8&lt;/electronic-resource-num&gt;&lt;/record&gt;&lt;/Cite&gt;&lt;/EndNote&gt;</w:instrText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Wang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1D82B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0DEC2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A080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40A9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96B58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BE7C6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5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7B7EB3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5C673D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57E6E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C425BA0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</w:t>
            </w:r>
          </w:p>
        </w:tc>
      </w:tr>
      <w:tr w:rsidR="00BD7429" w:rsidRPr="00F96B62" w14:paraId="4606A80E" w14:textId="77777777" w:rsidTr="00BD7429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0DF52E5" w14:textId="4F1F1854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Wang </w:t>
            </w:r>
            <w:proofErr w:type="spellStart"/>
            <w:r w:rsidRPr="00F96B62">
              <w:rPr>
                <w:sz w:val="18"/>
                <w:szCs w:val="18"/>
              </w:rPr>
              <w:t>J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  <w:vertAlign w:val="superscript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g&lt;/Author&gt;&lt;Year&gt;2014&lt;/Year&gt;&lt;RecNum&gt;11&lt;/RecNum&gt;&lt;DisplayText&gt;(Wang et al., 2014)&lt;/DisplayText&gt;&lt;record&gt;&lt;rec-number&gt;11&lt;/rec-number&gt;&lt;foreign-keys&gt;&lt;key app="EN" db-id="exvwzwwdawvppfevdd35s0rdttwwa2zsev59" timestamp="1613717258"&gt;11&lt;/key&gt;&lt;/foreign-keys&gt;&lt;ref-type name="Journal Article"&gt;17&lt;/ref-type&gt;&lt;contributors&gt;&lt;authors&gt;&lt;author&gt;Wang, J.&lt;/author&gt;&lt;author&gt;Zhou, Y.&lt;/author&gt;&lt;author&gt;Lu, J.&lt;/author&gt;&lt;author&gt;Sun, Y.&lt;/author&gt;&lt;author&gt;Xiao, H.&lt;/author&gt;&lt;author&gt;Liu, M.&lt;/author&gt;&lt;author&gt;Tian, L.&lt;/author&gt;&lt;/authors&gt;&lt;/contributors&gt;&lt;auth-address&gt;Department of Otorhinolaryngology, Head and Neck Surgery, Second Affiliated Hospital, Harbin Medical University, Harbin, 150081, China.&lt;/auth-address&gt;&lt;titles&gt;&lt;title&gt;Combined detection of serum exosomal miR-21 and HOTAIR as diagnostic and prognostic biomarkers for laryngeal squamous cell carcinoma&lt;/title&gt;&lt;secondary-title&gt;Med Oncol&lt;/secondary-title&gt;&lt;/titles&gt;&lt;periodical&gt;&lt;full-title&gt;Med Oncol&lt;/full-title&gt;&lt;/periodical&gt;&lt;pages&gt;148&lt;/pages&gt;&lt;volume&gt;31&lt;/volume&gt;&lt;number&gt;9&lt;/number&gt;&lt;edition&gt;2014/08/08&lt;/edition&gt;&lt;keywords&gt;&lt;keyword&gt;Biomarkers, Tumor/*blood&lt;/keyword&gt;&lt;keyword&gt;Carcinoma, Squamous Cell/blood/*diagnosis/epidemiology&lt;/keyword&gt;&lt;keyword&gt;Cohort Studies&lt;/keyword&gt;&lt;keyword&gt;Exosomes/*chemistry&lt;/keyword&gt;&lt;keyword&gt;Female&lt;/keyword&gt;&lt;keyword&gt;Humans&lt;/keyword&gt;&lt;keyword&gt;Laryngeal Neoplasms/blood/*diagnosis/epidemiology&lt;/keyword&gt;&lt;keyword&gt;Male&lt;/keyword&gt;&lt;keyword&gt;MicroRNAs/*blood&lt;/keyword&gt;&lt;keyword&gt;Middle Aged&lt;/keyword&gt;&lt;keyword&gt;Polyps/blood/diagnosis/epidemiology&lt;/keyword&gt;&lt;keyword&gt;Prognosis&lt;/keyword&gt;&lt;keyword&gt;RNA, Long Noncoding/*blood&lt;/keyword&gt;&lt;keyword&gt;ROC Curve&lt;/keyword&gt;&lt;/keywords&gt;&lt;dates&gt;&lt;year&gt;2014&lt;/year&gt;&lt;pub-dates&gt;&lt;date&gt;Sep&lt;/date&gt;&lt;/pub-dates&gt;&lt;/dates&gt;&lt;isbn&gt;1559-131X (Electronic)&amp;#xD;1357-0560 (Linking)&lt;/isbn&gt;&lt;accession-num&gt;25099764&lt;/accession-num&gt;&lt;urls&gt;&lt;related-urls&gt;&lt;url&gt;https://www.ncbi.nlm.nih.gov/pubmed/25099764&lt;/url&gt;&lt;/related-urls&gt;&lt;/urls&gt;&lt;electronic-resource-num&gt;10.1007/s12032-014-0148-8&lt;/electronic-resource-num&gt;&lt;/record&gt;&lt;/Cite&gt;&lt;/EndNote&gt;</w:instrText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Wang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27BF0D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D30CD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FAE4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EDB97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1558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6A546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0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335277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938130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3E53E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D266BE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HOTAIR</w:t>
            </w:r>
          </w:p>
        </w:tc>
      </w:tr>
      <w:tr w:rsidR="00BD7429" w:rsidRPr="00F96B62" w14:paraId="481C8215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869F5D5" w14:textId="28BA2F84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Madhavan</w:t>
            </w:r>
            <w:proofErr w:type="spellEnd"/>
            <w:r w:rsidRPr="00F96B62">
              <w:rPr>
                <w:sz w:val="18"/>
                <w:szCs w:val="18"/>
              </w:rPr>
              <w:t xml:space="preserve"> B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YWRoYXZhbjwvQXV0aG9yPjxZZWFyPjIwMTU8L1llYXI+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RoYXZhbjwvQXV0aG9yPjxZZWFyPjIwMTU8L1llYXI+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adhavan et al., 2015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408B090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6A696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9FC7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F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36501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AB88C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AB0F0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A6CB6E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7B134D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464C5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7EC87A3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246, miR-4644, miR-3976, miR-4306</w:t>
            </w:r>
          </w:p>
        </w:tc>
      </w:tr>
      <w:tr w:rsidR="00BD7429" w:rsidRPr="00F96B62" w14:paraId="6661E2E5" w14:textId="77777777" w:rsidTr="00BD7429">
        <w:trPr>
          <w:trHeight w:val="36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8B741DD" w14:textId="34B3EDEB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Ogata-</w:t>
            </w:r>
            <w:proofErr w:type="spellStart"/>
            <w:r w:rsidRPr="00F96B62">
              <w:rPr>
                <w:sz w:val="18"/>
                <w:szCs w:val="18"/>
              </w:rPr>
              <w:t>Kawat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H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 xml:space="preserve">(Ogata-Kawata et al., </w:t>
            </w:r>
            <w:r>
              <w:rPr>
                <w:noProof/>
                <w:sz w:val="18"/>
                <w:szCs w:val="18"/>
              </w:rPr>
              <w:lastRenderedPageBreak/>
              <w:t>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96673C7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lastRenderedPageBreak/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497D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F231B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81</w:t>
            </w:r>
            <w:r w:rsidRPr="00F96B62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6A9AD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C3F88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1867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D306B0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585F52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1AD9A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41D62BE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let-7a</w:t>
            </w:r>
          </w:p>
        </w:tc>
      </w:tr>
      <w:tr w:rsidR="00BD7429" w:rsidRPr="00F96B62" w14:paraId="065B6DD3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44A5D28" w14:textId="49D33E8B" w:rsidR="00BD7429" w:rsidRPr="00F96B62" w:rsidRDefault="00BD7429" w:rsidP="00BD7429">
            <w:r w:rsidRPr="00F96B62">
              <w:rPr>
                <w:sz w:val="18"/>
                <w:szCs w:val="18"/>
              </w:rPr>
              <w:lastRenderedPageBreak/>
              <w:t>Ogata-</w:t>
            </w:r>
            <w:proofErr w:type="spellStart"/>
            <w:r w:rsidRPr="00F96B62">
              <w:rPr>
                <w:sz w:val="18"/>
                <w:szCs w:val="18"/>
              </w:rPr>
              <w:t>Kawat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H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Ogata-Kawata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3E4ABEF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4D8F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3B60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BC70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DFE55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6ED7A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3533A3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AEC498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CED20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A5C6A01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299</w:t>
            </w:r>
          </w:p>
        </w:tc>
      </w:tr>
      <w:tr w:rsidR="00BD7429" w:rsidRPr="00F96B62" w14:paraId="3D6286D5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C90F9BC" w14:textId="3733175F" w:rsidR="00BD7429" w:rsidRPr="00F96B62" w:rsidRDefault="00BD7429" w:rsidP="00BD7429">
            <w:r w:rsidRPr="00F96B62">
              <w:rPr>
                <w:sz w:val="18"/>
                <w:szCs w:val="18"/>
              </w:rPr>
              <w:t>Ogata-</w:t>
            </w:r>
            <w:proofErr w:type="spellStart"/>
            <w:r w:rsidRPr="00F96B62">
              <w:rPr>
                <w:sz w:val="18"/>
                <w:szCs w:val="18"/>
              </w:rPr>
              <w:t>Kawat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H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Ogata-Kawata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0C9A971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762F8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0A92A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A9027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1258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9903F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4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939A11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2E626C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6A934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DA2109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246</w:t>
            </w:r>
          </w:p>
        </w:tc>
      </w:tr>
      <w:tr w:rsidR="00BD7429" w:rsidRPr="00F96B62" w14:paraId="27433429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7DB7266" w14:textId="61C776B5" w:rsidR="00BD7429" w:rsidRPr="00F96B62" w:rsidRDefault="00BD7429" w:rsidP="00BD7429">
            <w:r w:rsidRPr="00F96B62">
              <w:rPr>
                <w:sz w:val="18"/>
                <w:szCs w:val="18"/>
              </w:rPr>
              <w:t>Ogata-</w:t>
            </w:r>
            <w:proofErr w:type="spellStart"/>
            <w:r w:rsidRPr="00F96B62">
              <w:rPr>
                <w:sz w:val="18"/>
                <w:szCs w:val="18"/>
              </w:rPr>
              <w:t>Kawat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H.</w:t>
            </w:r>
            <w:r w:rsidRPr="00F96B62">
              <w:rPr>
                <w:sz w:val="18"/>
                <w:szCs w:val="18"/>
                <w:vertAlign w:val="superscript"/>
              </w:rPr>
              <w:t>d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Ogata-Kawata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8C05E71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F3CF0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5AC97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EFA65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DDFE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12870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4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1D27AD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2BF9AF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A7EDA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4554BA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50</w:t>
            </w:r>
          </w:p>
        </w:tc>
      </w:tr>
      <w:tr w:rsidR="00BD7429" w:rsidRPr="00F96B62" w14:paraId="2B93F1F0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834C61C" w14:textId="47275441" w:rsidR="00BD7429" w:rsidRPr="00F96B62" w:rsidRDefault="00BD7429" w:rsidP="00BD7429">
            <w:r w:rsidRPr="00F96B62">
              <w:rPr>
                <w:sz w:val="18"/>
                <w:szCs w:val="18"/>
              </w:rPr>
              <w:t>Ogata-</w:t>
            </w:r>
            <w:proofErr w:type="spellStart"/>
            <w:r w:rsidRPr="00F96B62">
              <w:rPr>
                <w:sz w:val="18"/>
                <w:szCs w:val="18"/>
              </w:rPr>
              <w:t>Kawat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H.</w:t>
            </w:r>
            <w:r w:rsidRPr="00F96B62">
              <w:rPr>
                <w:sz w:val="18"/>
                <w:szCs w:val="18"/>
                <w:vertAlign w:val="superscript"/>
              </w:rPr>
              <w:t>e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Ogata-Kawata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BA1095E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F15C3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6CDBE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3C8F2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D608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7DEBB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4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AC7E9C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260302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4900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8B53A8D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</w:t>
            </w:r>
          </w:p>
        </w:tc>
      </w:tr>
      <w:tr w:rsidR="00BD7429" w:rsidRPr="00F96B62" w14:paraId="21803443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5B55F4C" w14:textId="0B74EFFC" w:rsidR="00BD7429" w:rsidRPr="00F96B62" w:rsidRDefault="00BD7429" w:rsidP="00BD7429">
            <w:r w:rsidRPr="00F96B62">
              <w:rPr>
                <w:sz w:val="18"/>
                <w:szCs w:val="18"/>
              </w:rPr>
              <w:t>Ogata-</w:t>
            </w:r>
            <w:proofErr w:type="spellStart"/>
            <w:r w:rsidRPr="00F96B62">
              <w:rPr>
                <w:sz w:val="18"/>
                <w:szCs w:val="18"/>
              </w:rPr>
              <w:t>Kawat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H.</w:t>
            </w:r>
            <w:r w:rsidRPr="00F96B62">
              <w:rPr>
                <w:sz w:val="18"/>
                <w:szCs w:val="18"/>
                <w:vertAlign w:val="superscript"/>
              </w:rPr>
              <w:t>f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Ogata-Kawata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A15E203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8C938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03DD5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EF06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6A6AA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8B4A0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5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5A4174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31E011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1CCAB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8989B07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23</w:t>
            </w:r>
          </w:p>
        </w:tc>
      </w:tr>
      <w:tr w:rsidR="00BD7429" w:rsidRPr="00F96B62" w14:paraId="2F9D318C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E61AFAD" w14:textId="40A5F6FF" w:rsidR="00BD7429" w:rsidRPr="00F96B62" w:rsidRDefault="00BD7429" w:rsidP="00BD7429">
            <w:r w:rsidRPr="00F96B62">
              <w:rPr>
                <w:sz w:val="18"/>
                <w:szCs w:val="18"/>
              </w:rPr>
              <w:t>Ogata-</w:t>
            </w:r>
            <w:proofErr w:type="spellStart"/>
            <w:r w:rsidRPr="00F96B62">
              <w:rPr>
                <w:sz w:val="18"/>
                <w:szCs w:val="18"/>
              </w:rPr>
              <w:t>Kawat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H.</w:t>
            </w:r>
            <w:r w:rsidRPr="00F96B62">
              <w:rPr>
                <w:sz w:val="18"/>
                <w:szCs w:val="18"/>
                <w:vertAlign w:val="superscript"/>
              </w:rPr>
              <w:t>g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PZ2F0YS1LYXdhdGE8L0F1dGhvcj48WWVhcj4yMDE0PC9Z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Ogata-Kawata et al., 2014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49D68AD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56CB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E9A23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0024A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B790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AFEC1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C02399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C68A8B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1CE07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CDC6F0D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3a</w:t>
            </w:r>
          </w:p>
        </w:tc>
      </w:tr>
      <w:tr w:rsidR="00BD7429" w:rsidRPr="00F96B62" w14:paraId="00E120F8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C828A06" w14:textId="6C2A94CE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Matsumura T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YXRzdW11cmE8L0F1dGhvcj48WWVhcj4yMDE1PC9ZZWFy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XRzdW11cmE8L0F1dGhvcj48WWVhcj4yMDE1PC9ZZWFy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atsumura et al., 2015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6F5CA90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8F3F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43C1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625E1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C0EF2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A4621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3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45511C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E9718D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A1CAE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AF0BF20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9a</w:t>
            </w:r>
          </w:p>
        </w:tc>
      </w:tr>
      <w:tr w:rsidR="00BD7429" w:rsidRPr="00F96B62" w14:paraId="1D2BB2DA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7BA84C3" w14:textId="7ACCE38C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Melo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S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ZWxvPC9BdXRob3I+PFllYXI+MjAxNTwvWWVhcj48UmVj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xvPC9BdXRob3I+PFllYXI+MjAxNTwvWWVhcj48UmVj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elo et al., 2015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9840F4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4BAF7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79F2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09D9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A733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D2B1C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EFB5DB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C45F18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503BB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B0F8344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Glypican-1</w:t>
            </w:r>
          </w:p>
        </w:tc>
      </w:tr>
      <w:tr w:rsidR="00BD7429" w:rsidRPr="00F96B62" w14:paraId="46662266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0792572" w14:textId="3CF087AC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Melo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S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ZWxvPC9BdXRob3I+PFllYXI+MjAxNTwvWWVhcj48UmVj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xvPC9BdXRob3I+PFllYXI+MjAxNTwvWWVhcj48UmVj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elo et al., 2015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29E4E7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362DE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8D14D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64A4D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3A86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2FBC3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3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554C3E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FEB5B3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181E7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7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F554C8A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Glypican-1</w:t>
            </w:r>
          </w:p>
        </w:tc>
      </w:tr>
      <w:tr w:rsidR="00BD7429" w:rsidRPr="00F96B62" w14:paraId="3C4B30F1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7427BD8" w14:textId="2EC15618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Butz</w:t>
            </w:r>
            <w:proofErr w:type="spellEnd"/>
            <w:r w:rsidRPr="00F96B62">
              <w:rPr>
                <w:sz w:val="18"/>
                <w:szCs w:val="18"/>
              </w:rPr>
              <w:t xml:space="preserve"> H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CdXR6PC9BdXRob3I+PFllYXI+MjAxNjwvWWVhcj48UmVj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dXR6PC9BdXRob3I+PFllYXI+MjAxNjwvWWVhcj48UmVj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 xml:space="preserve">(Butz et al., </w:t>
            </w:r>
            <w:r>
              <w:rPr>
                <w:noProof/>
                <w:sz w:val="18"/>
                <w:szCs w:val="18"/>
              </w:rPr>
              <w:lastRenderedPageBreak/>
              <w:t>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C95F0AD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lastRenderedPageBreak/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3EE33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  <w:r w:rsidRPr="00F96B62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F313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0A17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B0186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4A85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6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9DA0C2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5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D11477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EFF15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6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20B0853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26-3p, miR-449a</w:t>
            </w:r>
          </w:p>
        </w:tc>
      </w:tr>
      <w:tr w:rsidR="00BD7429" w:rsidRPr="00F96B62" w14:paraId="7676B10E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BA170C2" w14:textId="64F52155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lastRenderedPageBreak/>
              <w:t>Chiam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K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DaGlhbTwvQXV0aG9yPjxZZWFyPjIwMTU8L1llYXI+PFJl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lhbTwvQXV0aG9yPjxZZWFyPjIwMTU8L1llYXI+PFJl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Chiam et al., 2015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B6F88D5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E142B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C98A0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C1DC3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99BA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5D4B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6FEA2B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1B5E4D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19883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08C6E7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6-5p</w:t>
            </w:r>
          </w:p>
        </w:tc>
      </w:tr>
      <w:tr w:rsidR="00BD7429" w:rsidRPr="00F96B62" w14:paraId="6F9176A0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2736085" w14:textId="186B20EE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Chiam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K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DaGlhbTwvQXV0aG9yPjxZZWFyPjIwMTU8L1llYXI+PFJl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lhbTwvQXV0aG9yPjxZZWFyPjIwMTU8L1llYXI+PFJl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Chiam et al., 2015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F4AA0A9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2652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EEBF3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2A701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1B8E7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34DF6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7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B6AE4B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ED4C46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7E81C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74650AA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6-5p, miR-253p, miR320a, let-7e-5p, miR15b-5p, miR-30a-5p, miR-3245p</w:t>
            </w:r>
          </w:p>
        </w:tc>
      </w:tr>
      <w:tr w:rsidR="00BD7429" w:rsidRPr="00F96B62" w14:paraId="6403BBB6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A80D568" w14:textId="73AB4E7A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Zhou X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aaG91PC9BdXRob3I+PFllYXI+MjAxNzwvWWVhcj48UmVj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aG91PC9BdXRob3I+PFllYXI+MjAxNzwvWWVhcj48UmVj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Zho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B87C53A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6491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EDD7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SR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3A7A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928D3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3FC2D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5222F0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B7334F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C32F7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4008BE5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9b-3p, miR-21-5p, miR-221-3p, miR409-3p, miR-425-5p, miR-584-5p</w:t>
            </w:r>
          </w:p>
        </w:tc>
      </w:tr>
      <w:tr w:rsidR="00BD7429" w:rsidRPr="00F96B62" w14:paraId="4D965769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E45280E" w14:textId="7F1A4923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Bryzgunov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OE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Ccnl6Z3Vub3ZhPC9BdXRob3I+PFllYXI+MjAxNjwvWWVh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cnl6Z3Vub3ZhPC9BdXRob3I+PFllYXI+MjAxNjwvWWVh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Bryzgunova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E1E935A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07BDA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04C22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A563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A97A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Redistribu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C9D96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EA74E6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3772EB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47FAE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A7109EB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9b</w:t>
            </w:r>
          </w:p>
        </w:tc>
      </w:tr>
      <w:tr w:rsidR="00BD7429" w:rsidRPr="00F96B62" w14:paraId="788BF3B8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BA42539" w14:textId="56185A0C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Bryzgunov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OE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Ccnl6Z3Vub3ZhPC9BdXRob3I+PFllYXI+MjAxNjwvWWVh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cnl6Z3Vub3ZhPC9BdXRob3I+PFllYXI+MjAxNjwvWWVh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Bryzgunova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334B987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BE1DE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DE0B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F1B28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9CE4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Redistribu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4BB50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F6D177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72A6AC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501F4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9CBBFDA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6</w:t>
            </w:r>
          </w:p>
        </w:tc>
      </w:tr>
      <w:tr w:rsidR="00BD7429" w:rsidRPr="00F96B62" w14:paraId="20E2F016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C11DEC5" w14:textId="73971B84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Samsonov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R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YW1zb25vdjwvQXV0aG9yPjxZZWFyPjIwMTY8L1llYXI+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1zb25vdjwvQXV0aG9yPjxZZWFyPjIwMTY8L1llYXI+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amsonov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49BE809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216B2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86E6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F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FC72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7C7F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DEE2F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0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AB5D2D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C66ED1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A20A1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5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A699E1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NA-574-3p</w:t>
            </w:r>
          </w:p>
        </w:tc>
      </w:tr>
      <w:tr w:rsidR="00BD7429" w:rsidRPr="00F96B62" w14:paraId="0DB4CCD4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D214F03" w14:textId="17A637A0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Samsonov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R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YW1zb25vdjwvQXV0aG9yPjxZZWFyPjIwMTY8L1llYXI+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1zb25vdjwvQXV0aG9yPjxZZWFyPjIwMTY8L1llYXI+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amsonov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1E109D2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28E0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50CE5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F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07861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FEE9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6095E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362CB1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0159F2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87495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914CACC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41-5p</w:t>
            </w:r>
          </w:p>
        </w:tc>
      </w:tr>
      <w:tr w:rsidR="00BD7429" w:rsidRPr="00F96B62" w14:paraId="5F3D9221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C2296E3" w14:textId="34C6B624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Samsonov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R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YW1zb25vdjwvQXV0aG9yPjxZZWFyPjIwMTY8L1llYXI+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1zb25vdjwvQXV0aG9yPjxZZWFyPjIwMTY8L1llYXI+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amsonov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6037350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B667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46584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F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B5FB2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70F31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299C3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45B611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0A8B18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E8F4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DBAB84F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-5p</w:t>
            </w:r>
          </w:p>
        </w:tc>
      </w:tr>
      <w:tr w:rsidR="00BD7429" w:rsidRPr="00F96B62" w14:paraId="63EBAD04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81BD740" w14:textId="1CA951B2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Liu C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MaXU8L0F1dGhvcj48WWVhcj4yMDE2PC9ZZWFyPjxSZWNO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XU8L0F1dGhvcj48WWVhcj4yMDE2PC9ZZWFyPjxSZWNO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iu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F1D953B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F2D03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2BFC9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8628D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DA715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3BD6C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5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EAB498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C31044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7E0D2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1CA960F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4772-3p</w:t>
            </w:r>
          </w:p>
        </w:tc>
      </w:tr>
      <w:tr w:rsidR="00BD7429" w:rsidRPr="00F96B62" w14:paraId="7570A64A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3595E0C" w14:textId="55F05FB9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Zhang </w:t>
            </w:r>
            <w:proofErr w:type="spellStart"/>
            <w:r w:rsidRPr="00F96B62">
              <w:rPr>
                <w:sz w:val="18"/>
                <w:szCs w:val="18"/>
              </w:rPr>
              <w:t>W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aaGFuZzwvQXV0aG9yPjxZZWFyPjIwMTg8L1llYXI+PFJl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aGFuZzwvQXV0aG9yPjxZZWFyPjIwMTg8L1llYXI+PFJl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Zhang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679EC44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69DAD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D914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F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BAE72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416F3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53B05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7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EA02DD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20BEBE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65990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AAC0CB7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0</w:t>
            </w:r>
          </w:p>
        </w:tc>
      </w:tr>
      <w:tr w:rsidR="00BD7429" w:rsidRPr="00F96B62" w14:paraId="3CD4E5AE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DA84E9A" w14:textId="40D8A84E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Zhang </w:t>
            </w:r>
            <w:proofErr w:type="spellStart"/>
            <w:r w:rsidRPr="00F96B62">
              <w:rPr>
                <w:sz w:val="18"/>
                <w:szCs w:val="18"/>
              </w:rPr>
              <w:t>W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aaGFuZzwvQXV0aG9yPjxZZWFyPjIwMTg8L1llYXI+PFJl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aGFuZzwvQXV0aG9yPjxZZWFyPjIwMTg8L1llYXI+PFJl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Zhang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CDC758A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5F1E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DB1F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F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1073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E31C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17871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6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4A740C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F6BB7B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743A5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FEE879A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233</w:t>
            </w:r>
          </w:p>
        </w:tc>
      </w:tr>
      <w:tr w:rsidR="00BD7429" w:rsidRPr="00F96B62" w14:paraId="02ACEA6E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E7C20AC" w14:textId="4BB332F3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Meng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X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ZW5nPC9BdXRob3I+PFllYXI+MjAxNjwvWWVhcj48UmVj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xNjwvWWVhcj48UmVj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eng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AFE45DF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CB384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39F0F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W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DD843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678C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F3CCE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7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6094BC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DAD0D9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EF8D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B186A25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00a</w:t>
            </w:r>
          </w:p>
        </w:tc>
      </w:tr>
      <w:tr w:rsidR="00BD7429" w:rsidRPr="00F96B62" w14:paraId="33C6D922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EAA4166" w14:textId="1B906EA9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lastRenderedPageBreak/>
              <w:t>Meng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X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ZW5nPC9BdXRob3I+PFllYXI+MjAxNjwvWWVhcj48UmVj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xNjwvWWVhcj48UmVj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eng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49BABD1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B3F8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0E64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W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6EE92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3EA0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657BB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6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048C4C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2B2965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3F0F8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64297D0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00b</w:t>
            </w:r>
          </w:p>
        </w:tc>
      </w:tr>
      <w:tr w:rsidR="00BD7429" w:rsidRPr="00F96B62" w14:paraId="57DEE784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E84CDA2" w14:textId="67642A9A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Meng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X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ZW5nPC9BdXRob3I+PFllYXI+MjAxNjwvWWVhcj48UmVj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xNjwvWWVhcj48UmVj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eng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7D1A959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AB1F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69591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W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8ADE4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7F3D3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5C298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0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3B1922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E41D7C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F20A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C94146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00c</w:t>
            </w:r>
          </w:p>
        </w:tc>
      </w:tr>
      <w:tr w:rsidR="00BD7429" w:rsidRPr="00F96B62" w14:paraId="33CF8DB1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D648CCB" w14:textId="2C94463C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Liu </w:t>
            </w:r>
            <w:proofErr w:type="spellStart"/>
            <w:r w:rsidRPr="00F96B62">
              <w:rPr>
                <w:sz w:val="18"/>
                <w:szCs w:val="18"/>
              </w:rPr>
              <w:t>Q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MaXU8L0F1dGhvcj48WWVhcj4yMDE3PC9ZZWFyPjxSZWNO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XU8L0F1dGhvcj48WWVhcj4yMDE3PC9ZZWFyPjxSZWNO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i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57A196B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2DF74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73939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F0ED6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D160F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80B81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3225F0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8A5981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C89BC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20DBB1A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-5p</w:t>
            </w:r>
          </w:p>
        </w:tc>
      </w:tr>
      <w:tr w:rsidR="00BD7429" w:rsidRPr="00F96B62" w14:paraId="17B06D7E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C7B9073" w14:textId="751283B1" w:rsidR="00BD7429" w:rsidRPr="00F96B62" w:rsidRDefault="00BD7429" w:rsidP="00BD7429">
            <w:r w:rsidRPr="00F96B62">
              <w:rPr>
                <w:sz w:val="18"/>
                <w:szCs w:val="18"/>
              </w:rPr>
              <w:t xml:space="preserve">Liu </w:t>
            </w:r>
            <w:proofErr w:type="spellStart"/>
            <w:r w:rsidRPr="00F96B62">
              <w:rPr>
                <w:sz w:val="18"/>
                <w:szCs w:val="18"/>
              </w:rPr>
              <w:t>Q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MaXU8L0F1dGhvcj48WWVhcj4yMDE3PC9ZZWFyPjxSZWNO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XU8L0F1dGhvcj48WWVhcj4yMDE3PC9ZZWFyPjxSZWNO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i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B615AC0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E362D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301D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7B1A2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A7441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B7B0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2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DDC55C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8D4563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FD47E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5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3BCA91C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3b-3p</w:t>
            </w:r>
          </w:p>
        </w:tc>
      </w:tr>
      <w:tr w:rsidR="00BD7429" w:rsidRPr="00F96B62" w14:paraId="12EDEB37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66537D7" w14:textId="3D3A7136" w:rsidR="00BD7429" w:rsidRPr="00F96B62" w:rsidRDefault="00BD7429" w:rsidP="00BD7429">
            <w:r w:rsidRPr="00F96B62">
              <w:rPr>
                <w:sz w:val="18"/>
                <w:szCs w:val="18"/>
              </w:rPr>
              <w:t xml:space="preserve">Liu </w:t>
            </w:r>
            <w:proofErr w:type="spellStart"/>
            <w:r w:rsidRPr="00F96B62">
              <w:rPr>
                <w:sz w:val="18"/>
                <w:szCs w:val="18"/>
              </w:rPr>
              <w:t>Q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MaXU8L0F1dGhvcj48WWVhcj4yMDE3PC9ZZWFyPjxSZWNO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XU8L0F1dGhvcj48WWVhcj4yMDE3PC9ZZWFyPjxSZWNO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i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41C0E5E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600F2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13CC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F6802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A03A4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8A04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1592ED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565C0C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A226C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7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6B683E0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0b-5p</w:t>
            </w:r>
          </w:p>
        </w:tc>
      </w:tr>
      <w:tr w:rsidR="00BD7429" w:rsidRPr="00F96B62" w14:paraId="1EE2633A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C65515B" w14:textId="69D526E8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Machida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YWNoaWRhPC9BdXRob3I+PFllYXI+MjAxNjwvWWVhcj48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NoaWRhPC9BdXRob3I+PFllYXI+MjAxNjwvWWVhcj48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achida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5EEE89F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F106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05F85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1429A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8E804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DBD56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C9666F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0F92BC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1182E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4D6C8CE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</w:t>
            </w:r>
            <w:r w:rsidRPr="00F96B62">
              <w:rPr>
                <w:sz w:val="18"/>
                <w:szCs w:val="18"/>
              </w:rPr>
              <w:noBreakHyphen/>
              <w:t>1246</w:t>
            </w:r>
          </w:p>
        </w:tc>
      </w:tr>
      <w:tr w:rsidR="00BD7429" w:rsidRPr="00F96B62" w14:paraId="202A7631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E055A1F" w14:textId="745CE40F" w:rsidR="00BD7429" w:rsidRPr="00F96B62" w:rsidRDefault="00BD7429" w:rsidP="00BD7429">
            <w:r w:rsidRPr="00F96B62">
              <w:rPr>
                <w:sz w:val="18"/>
                <w:szCs w:val="18"/>
              </w:rPr>
              <w:t xml:space="preserve">Machida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NYWNoaWRhPC9BdXRob3I+PFllYXI+MjAxNjwvWWVhcj48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NoaWRhPC9BdXRob3I+PFllYXI+MjAxNjwvWWVhcj48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Machida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E5F3DF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9EDF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A515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FCDD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69DEA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02D3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E23BB2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BCF79A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7B7F4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9CF48D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</w:t>
            </w:r>
            <w:r w:rsidRPr="00F96B62">
              <w:rPr>
                <w:sz w:val="18"/>
                <w:szCs w:val="18"/>
              </w:rPr>
              <w:noBreakHyphen/>
              <w:t>4644</w:t>
            </w:r>
          </w:p>
        </w:tc>
      </w:tr>
      <w:tr w:rsidR="00BD7429" w:rsidRPr="00F96B62" w14:paraId="3A7BAA5B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804EE39" w14:textId="4737DBE6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Sandfeld</w:t>
            </w:r>
            <w:proofErr w:type="spellEnd"/>
            <w:r w:rsidRPr="00F96B62">
              <w:rPr>
                <w:sz w:val="18"/>
                <w:szCs w:val="18"/>
              </w:rPr>
              <w:t xml:space="preserve">-Paulsen B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YW5kZmVsZC1QYXVsc2VuPC9BdXRob3I+PFllYXI+MjAx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5kZmVsZC1QYXVsc2VuPC9BdXRob3I+PFllYXI+MjAx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andfeld-Paulsen et al., 2016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033D1E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96D6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B6EF5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09D90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D74F8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40A6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2DECE3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89A80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449C9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53918DD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nnexin</w:t>
            </w:r>
            <w:proofErr w:type="spellEnd"/>
            <w:r w:rsidRPr="00F96B62">
              <w:rPr>
                <w:sz w:val="18"/>
                <w:szCs w:val="18"/>
              </w:rPr>
              <w:t xml:space="preserve"> A11</w:t>
            </w:r>
          </w:p>
        </w:tc>
      </w:tr>
      <w:tr w:rsidR="00BD7429" w:rsidRPr="00F96B62" w14:paraId="7742ABF8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5433742" w14:textId="5F91106F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color w:val="000000"/>
                <w:sz w:val="18"/>
                <w:szCs w:val="18"/>
              </w:rPr>
              <w:t xml:space="preserve">Lea J. </w:t>
            </w:r>
            <w:r w:rsidRPr="00F96B62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ZWE8L0F1dGhvcj48WWVhcj4yMDE3PC9ZZWFyPjxSZWNO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MZWE8L0F1dGhvcj48WWVhcj4yMDE3PC9ZZWFyPjxSZWNO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==
</w:fldData>
              </w:fldChar>
            </w:r>
            <w:r>
              <w:rPr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color w:val="000000"/>
                <w:sz w:val="18"/>
                <w:szCs w:val="18"/>
              </w:rPr>
              <w:fldChar w:fldCharType="end"/>
            </w:r>
            <w:r w:rsidRPr="00F96B62">
              <w:rPr>
                <w:color w:val="000000"/>
                <w:sz w:val="18"/>
                <w:szCs w:val="18"/>
              </w:rPr>
            </w:r>
            <w:r w:rsidRPr="00F96B62">
              <w:rPr>
                <w:color w:val="000000"/>
                <w:sz w:val="18"/>
                <w:szCs w:val="18"/>
              </w:rPr>
              <w:fldChar w:fldCharType="separate"/>
            </w:r>
            <w:r>
              <w:rPr>
                <w:noProof/>
                <w:color w:val="000000"/>
                <w:sz w:val="18"/>
                <w:szCs w:val="18"/>
              </w:rPr>
              <w:t>(Lea et al., 2017)</w:t>
            </w:r>
            <w:r w:rsidRPr="00F96B62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EAB9C6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9C8C9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B317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F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3642B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A9D95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04CD2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7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03F417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5C016A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32C28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75D098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A-125</w:t>
            </w:r>
          </w:p>
        </w:tc>
      </w:tr>
      <w:tr w:rsidR="00BD7429" w:rsidRPr="00F96B62" w14:paraId="43BD627C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3CC50F0" w14:textId="5CDC14E3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Qu Z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RdTwvQXV0aG9yPjxZZWFyPjIwMTc8L1llYXI+PFJlY051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RdTwvQXV0aG9yPjxZZWFyPjIwMTc8L1llYXI+PFJlY051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Q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049ED2A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1C464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C068A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BD99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57203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7AC35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7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9A44AF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EDC398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979D3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07781DA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665</w:t>
            </w:r>
          </w:p>
        </w:tc>
      </w:tr>
      <w:tr w:rsidR="00BD7429" w:rsidRPr="00F96B62" w14:paraId="3D3E0252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378042A" w14:textId="000A892E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Lan F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MYW48L0F1dGhvcj48WWVhcj4yMDE4PC9ZZWFyPjxSZWNO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YW48L0F1dGhvcj48WWVhcj4yMDE4PC9ZZWFyPjxSZWNO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an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E44A649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AC0EF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C8034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31E4C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226C0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980CB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2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12B66E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91655E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EB219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F73818D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301a</w:t>
            </w:r>
          </w:p>
        </w:tc>
      </w:tr>
      <w:tr w:rsidR="00BD7429" w:rsidRPr="00F96B62" w14:paraId="43C56295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EEBE69F" w14:textId="475615EE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Wang N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XYW5nPC9BdXRob3I+PFllYXI+MjAxNzwvWWVhcj48UmVj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YW5nPC9BdXRob3I+PFllYXI+MjAxNzwvWWVhcj48UmVj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Wang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AFB2BA5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C6102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66F01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4FA6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7BBD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4D8FA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58CD92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7728A3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2C9DB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AAC6C5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9b-3P,miR-106a-5p</w:t>
            </w:r>
          </w:p>
        </w:tc>
      </w:tr>
      <w:tr w:rsidR="00BD7429" w:rsidRPr="00F96B62" w14:paraId="556CAB51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663B64A" w14:textId="76E25B29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Skotland</w:t>
            </w:r>
            <w:proofErr w:type="spellEnd"/>
            <w:r w:rsidRPr="00F96B62">
              <w:rPr>
                <w:sz w:val="18"/>
                <w:szCs w:val="18"/>
              </w:rPr>
              <w:t xml:space="preserve"> T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a290bGFuZDwvQXV0aG9yPjxZZWFyPjIwMTc8L1llYXI+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290bGFuZDwvQXV0aG9yPjxZZWFyPjIwMTc8L1llYXI+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kotland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A54E54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ED086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7F39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8CD1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E087A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1EB0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C61B2E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B18EF1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99B89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24AAA1C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lipid species</w:t>
            </w:r>
          </w:p>
        </w:tc>
      </w:tr>
      <w:tr w:rsidR="00BD7429" w:rsidRPr="00F96B62" w14:paraId="462C84DB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4F536A4" w14:textId="2692113F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lastRenderedPageBreak/>
              <w:t xml:space="preserve">Rodriguez M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Sb2RyaWd1ZXo8L0F1dGhvcj48WWVhcj4yMDE3PC9ZZWFy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RyaWd1ZXo8L0F1dGhvcj48WWVhcj4yMDE3PC9ZZWFy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Rodriguez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E3E00DB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B38BC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06304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7E01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DD0F0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96414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1523FE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B6AE40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BAA93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9FAD0E4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96a-5p,miR-501-3p</w:t>
            </w:r>
          </w:p>
        </w:tc>
      </w:tr>
      <w:tr w:rsidR="00BD7429" w:rsidRPr="00F96B62" w14:paraId="7EB96FDB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4F1B115" w14:textId="14EB8894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Lai X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MYWk8L0F1dGhvcj48WWVhcj4yMDE3PC9ZZWFyPjxSZWNO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YWk8L0F1dGhvcj48WWVhcj4yMDE3PC9ZZWFyPjxSZWNO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Lai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7233F35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3CA02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D8F87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0060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B51C5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0D9DA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D66249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297EBD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4039C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FF46AFF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0b, miR-21, miR-30c, miR-181a</w:t>
            </w:r>
          </w:p>
        </w:tc>
      </w:tr>
      <w:tr w:rsidR="00BD7429" w:rsidRPr="00F96B62" w14:paraId="478703A7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B051FBE" w14:textId="69ECDD47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Jin</w:t>
            </w:r>
            <w:proofErr w:type="spellEnd"/>
            <w:r w:rsidRPr="00F96B62">
              <w:rPr>
                <w:sz w:val="18"/>
                <w:szCs w:val="18"/>
              </w:rPr>
              <w:t xml:space="preserve"> X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KaW48L0F1dGhvcj48WWVhcj4yMDE3PC9ZZWFyPjxSZWNO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aW48L0F1dGhvcj48WWVhcj4yMDE3PC9ZZWFyPjxSZWNO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Jin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E9F872C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1AA4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BF4DF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F28E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71829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B655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C5BCB4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892CC6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B90C7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02145FE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let7b-5p, miR-let7e-5p, miR-23a3p</w:t>
            </w:r>
          </w:p>
        </w:tc>
      </w:tr>
      <w:tr w:rsidR="00BD7429" w:rsidRPr="00F96B62" w14:paraId="6EC6F655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1A40A8A" w14:textId="55182529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Yan S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ZYW48L0F1dGhvcj48WWVhcj4yMDE3PC9ZZWFyPjxSZWNO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ZYW48L0F1dGhvcj48WWVhcj4yMDE3PC9ZZWFyPjxSZWNO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Yan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D35270D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27EC2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9C34A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9C5DB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C3B26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A02ED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73135F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5F0DC8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4870D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A1EE869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6803-5p</w:t>
            </w:r>
          </w:p>
        </w:tc>
      </w:tr>
      <w:tr w:rsidR="00BD7429" w:rsidRPr="00F96B62" w14:paraId="38E49EB9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1E51430" w14:textId="14626A1F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Shi M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aGk8L0F1dGhvcj48WWVhcj4yMDE4PC9ZZWFyPjxSZWNO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k8L0F1dGhvcj48WWVhcj4yMDE4PC9ZZWFyPjxSZWNO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hi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C445246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15234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F7C23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E3C81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803F6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0DF1F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E097C8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CFA5BE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A443E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7CE858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638</w:t>
            </w:r>
          </w:p>
        </w:tc>
      </w:tr>
      <w:tr w:rsidR="00BD7429" w:rsidRPr="00F96B62" w14:paraId="35D06C97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5A9F886" w14:textId="26DACFA0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Shiromizu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hiromiz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4AFF3F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2E0E0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DE476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SR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691F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FB60B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BA232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AE42EE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EE7CDD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D0E2A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195404B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nnexin</w:t>
            </w:r>
            <w:proofErr w:type="spellEnd"/>
            <w:r w:rsidRPr="00F96B62">
              <w:rPr>
                <w:sz w:val="18"/>
                <w:szCs w:val="18"/>
              </w:rPr>
              <w:t xml:space="preserve"> A3</w:t>
            </w:r>
          </w:p>
        </w:tc>
      </w:tr>
      <w:tr w:rsidR="00BD7429" w:rsidRPr="00F96B62" w14:paraId="6B2A5F8C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7E2B38D" w14:textId="7B05022B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Shiromizu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hiromiz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F0EE1C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F8093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86B4A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SR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CC9E6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E53F9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C6495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6F8909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8D069C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766DC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05E428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nnexin</w:t>
            </w:r>
            <w:proofErr w:type="spellEnd"/>
            <w:r w:rsidRPr="00F96B62">
              <w:rPr>
                <w:sz w:val="18"/>
                <w:szCs w:val="18"/>
              </w:rPr>
              <w:t xml:space="preserve"> A4</w:t>
            </w:r>
          </w:p>
        </w:tc>
      </w:tr>
      <w:tr w:rsidR="00BD7429" w:rsidRPr="00F96B62" w14:paraId="7F182EF7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3A07478" w14:textId="040008DD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Shiromizu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hiromiz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DA10E1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7454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1A81D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SR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F44AB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3CD2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42870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2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8429E9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3ECABD2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85BA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B705275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nnexin</w:t>
            </w:r>
            <w:proofErr w:type="spellEnd"/>
            <w:r w:rsidRPr="00F96B62">
              <w:rPr>
                <w:sz w:val="18"/>
                <w:szCs w:val="18"/>
              </w:rPr>
              <w:t xml:space="preserve"> A11</w:t>
            </w:r>
          </w:p>
        </w:tc>
      </w:tr>
      <w:tr w:rsidR="00BD7429" w:rsidRPr="00F96B62" w14:paraId="77590333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DCEB01E" w14:textId="32D60A57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Shiromizu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d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hiromiz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D47487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B2CCD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98AB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SR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B0E7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675E8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A20C5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6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CC0B21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77CC43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80641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08CDF2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nnexin</w:t>
            </w:r>
            <w:proofErr w:type="spellEnd"/>
            <w:r w:rsidRPr="00F96B62">
              <w:rPr>
                <w:sz w:val="18"/>
                <w:szCs w:val="18"/>
              </w:rPr>
              <w:t xml:space="preserve"> A3</w:t>
            </w:r>
          </w:p>
        </w:tc>
      </w:tr>
      <w:tr w:rsidR="00BD7429" w:rsidRPr="00F96B62" w14:paraId="3DB3E901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CDCB24A" w14:textId="137AC160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Shiromizu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e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aGlyb21penU8L0F1dGhvcj48WWVhcj4yMDE3PC9ZZWFy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hiromiz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9B096F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9CC35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EEE9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SR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141F2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FBDE3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8946B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16AA6D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38F16B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68371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0162C73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nnexin</w:t>
            </w:r>
            <w:proofErr w:type="spellEnd"/>
            <w:r w:rsidRPr="00F96B62">
              <w:rPr>
                <w:sz w:val="18"/>
                <w:szCs w:val="18"/>
              </w:rPr>
              <w:t xml:space="preserve"> A4</w:t>
            </w:r>
          </w:p>
        </w:tc>
      </w:tr>
      <w:tr w:rsidR="00BD7429" w:rsidRPr="00F96B62" w14:paraId="65D54F59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9FEB22A" w14:textId="7A3202C9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rbelaiz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A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Arbelaiz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B05D73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1D35C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548D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E864B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6D20B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8DE57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5A8511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1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53C5AF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7A8D9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397E913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MPN</w:t>
            </w:r>
          </w:p>
        </w:tc>
      </w:tr>
      <w:tr w:rsidR="00BD7429" w:rsidRPr="00F96B62" w14:paraId="6D1F5100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351F42E" w14:textId="2BEA2350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Arbelaiz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A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Arbelaiz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A11634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1B4B9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30297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B4726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94E88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A85A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55A8B98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4E3873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C6BC8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E3BF47D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VNN1</w:t>
            </w:r>
          </w:p>
        </w:tc>
      </w:tr>
      <w:tr w:rsidR="00BD7429" w:rsidRPr="00F96B62" w14:paraId="4860A614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57354EC" w14:textId="04DA995B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Arbelaiz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A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Arbelaiz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48DDF8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C58A0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BE5D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BC1EC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667D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FA033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6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45913B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857288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BBA2D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36297A7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IGR</w:t>
            </w:r>
          </w:p>
        </w:tc>
      </w:tr>
      <w:tr w:rsidR="00BD7429" w:rsidRPr="00F96B62" w14:paraId="235BF0D4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3ED020E3" w14:textId="51D86729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lastRenderedPageBreak/>
              <w:t>Arbelaiz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A.</w:t>
            </w:r>
            <w:r w:rsidRPr="00F96B62">
              <w:rPr>
                <w:sz w:val="18"/>
                <w:szCs w:val="18"/>
                <w:vertAlign w:val="superscript"/>
              </w:rPr>
              <w:t>d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Arbelaiz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18A733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72DB2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4E164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A451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A4BC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397D2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78286E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57D0D1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6B799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B24F1C6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LG3BP</w:t>
            </w:r>
          </w:p>
        </w:tc>
      </w:tr>
      <w:tr w:rsidR="00BD7429" w:rsidRPr="00F96B62" w14:paraId="015157B3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932BBD3" w14:textId="7BA1E639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Arbelaiz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A.</w:t>
            </w:r>
            <w:r w:rsidRPr="00F96B62">
              <w:rPr>
                <w:sz w:val="18"/>
                <w:szCs w:val="18"/>
                <w:vertAlign w:val="superscript"/>
              </w:rPr>
              <w:t>e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BcmJlbGFpejwvQXV0aG9yPjxZZWFyPjIwMTc8L1llYXI+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Arbelaiz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A5C5A1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8959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8FCA6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539CC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B1E78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B9B6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4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355A03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6EF9FF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D7AB1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9CBFA6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IGR</w:t>
            </w:r>
          </w:p>
        </w:tc>
      </w:tr>
      <w:tr w:rsidR="00BD7429" w:rsidRPr="00F96B62" w14:paraId="61C546CF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89E1631" w14:textId="3565019C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Tsukamoto M. </w:t>
            </w:r>
            <w:r w:rsidRPr="00F96B6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sukamoto&lt;/Author&gt;&lt;Year&gt;2017&lt;/Year&gt;&lt;RecNum&gt;40&lt;/RecNum&gt;&lt;DisplayText&gt;(Tsukamoto et al., 2017)&lt;/DisplayText&gt;&lt;record&gt;&lt;rec-number&gt;40&lt;/rec-number&gt;&lt;foreign-keys&gt;&lt;key app="EN" db-id="exvwzwwdawvppfevdd35s0rdttwwa2zsev59" timestamp="1613720678"&gt;40&lt;/key&gt;&lt;/foreign-keys&gt;&lt;ref-type name="Journal Article"&gt;17&lt;/ref-type&gt;&lt;contributors&gt;&lt;authors&gt;&lt;author&gt;Tsukamoto, M.&lt;/author&gt;&lt;author&gt;Iinuma, H.&lt;/author&gt;&lt;author&gt;Yagi, T.&lt;/author&gt;&lt;author&gt;Matsuda, K.&lt;/author&gt;&lt;author&gt;Hashiguchi, Y.&lt;/author&gt;&lt;/authors&gt;&lt;/contributors&gt;&lt;auth-address&gt;Department of Surgery, Teikyo University School of Medicine, Tokyo, Japan.&lt;/auth-address&gt;&lt;titles&gt;&lt;title&gt;Circulating Exosomal MicroRNA-21 as a Biomarker in Each Tumor Stage of Colorectal Cancer&lt;/title&gt;&lt;secondary-title&gt;Oncology&lt;/secondary-title&gt;&lt;/titles&gt;&lt;periodical&gt;&lt;full-title&gt;Oncology&lt;/full-title&gt;&lt;/periodical&gt;&lt;pages&gt;360-370&lt;/pages&gt;&lt;volume&gt;92&lt;/volume&gt;&lt;number&gt;6&lt;/number&gt;&lt;edition&gt;2017/04/05&lt;/edition&gt;&lt;keywords&gt;&lt;keyword&gt;Biomarkers, Tumor/*blood/*genetics&lt;/keyword&gt;&lt;keyword&gt;Colorectal Neoplasms/blood/*genetics/mortality/*pathology&lt;/keyword&gt;&lt;keyword&gt;Gene Expression Regulation, Neoplastic&lt;/keyword&gt;&lt;keyword&gt;Humans&lt;/keyword&gt;&lt;keyword&gt;Liver Neoplasms/blood/genetics/mortality/secondary&lt;/keyword&gt;&lt;keyword&gt;MicroRNAs/*blood/*genetics&lt;/keyword&gt;&lt;keyword&gt;Microarray Analysis&lt;/keyword&gt;&lt;keyword&gt;Neoplasm Recurrence, Local/blood/genetics&lt;/keyword&gt;&lt;keyword&gt;Neoplasm Staging&lt;/keyword&gt;&lt;keyword&gt;Prognosis&lt;/keyword&gt;&lt;keyword&gt;Survival Rate&lt;/keyword&gt;&lt;keyword&gt;Tumor Cells, Cultured&lt;/keyword&gt;&lt;keyword&gt;Biomarker&lt;/keyword&gt;&lt;keyword&gt;Colorectal cancer&lt;/keyword&gt;&lt;keyword&gt;Exosome&lt;/keyword&gt;&lt;keyword&gt;Liquid biopsy&lt;/keyword&gt;&lt;keyword&gt;MicroRNA-21&lt;/keyword&gt;&lt;/keywords&gt;&lt;dates&gt;&lt;year&gt;2017&lt;/year&gt;&lt;/dates&gt;&lt;isbn&gt;1423-0232 (Electronic)&amp;#xD;0030-2414 (Linking)&lt;/isbn&gt;&lt;accession-num&gt;28376502&lt;/accession-num&gt;&lt;urls&gt;&lt;related-urls&gt;&lt;url&gt;https://www.ncbi.nlm.nih.gov/pubmed/28376502&lt;/url&gt;&lt;/related-urls&gt;&lt;/urls&gt;&lt;electronic-resource-num&gt;10.1159/000463387&lt;/electronic-resource-num&gt;&lt;/record&gt;&lt;/Cite&gt;&lt;/EndNote&gt;</w:instrText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Tsukamoto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3C61710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6FAE2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998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0959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D720B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0FC18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50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4816F2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491194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83C64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359A96B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</w:t>
            </w:r>
          </w:p>
        </w:tc>
      </w:tr>
      <w:tr w:rsidR="00BD7429" w:rsidRPr="00F96B62" w14:paraId="1CEE9D78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83A6457" w14:textId="2BF595F8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Xu Y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YdTwvQXV0aG9yPjxZZWFyPjIwMTc8L1llYXI+PFJlY051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YdTwvQXV0aG9yPjxZZWFyPjIwMTc8L1llYXI+PFJlY051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Xu et al., 2017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3284216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7C0FB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3FBD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91DD9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FE72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841E4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7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389A85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30AD2D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474A6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6FE82D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45</w:t>
            </w:r>
          </w:p>
        </w:tc>
      </w:tr>
      <w:tr w:rsidR="00BD7429" w:rsidRPr="00F96B62" w14:paraId="7DB89EAD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</w:tcPr>
          <w:p w14:paraId="091BC7F5" w14:textId="004E67C3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Yan S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ZYW48L0F1dGhvcj48WWVhcj4yMDE4PC9ZZWFyPjxSZWNO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ZYW48L0F1dGhvcj48WWVhcj4yMDE4PC9ZZWFyPjxSZWNO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Yan et al., 2018a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9D2C0CC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3B0DD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8E4EE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772D9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1DFDE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A2A2B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4</w:t>
            </w:r>
          </w:p>
        </w:tc>
        <w:tc>
          <w:tcPr>
            <w:tcW w:w="437" w:type="dxa"/>
            <w:shd w:val="clear" w:color="auto" w:fill="auto"/>
            <w:noWrap/>
            <w:vAlign w:val="center"/>
          </w:tcPr>
          <w:p w14:paraId="2948525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6</w:t>
            </w:r>
          </w:p>
        </w:tc>
        <w:tc>
          <w:tcPr>
            <w:tcW w:w="555" w:type="dxa"/>
            <w:shd w:val="clear" w:color="auto" w:fill="auto"/>
            <w:noWrap/>
            <w:vAlign w:val="center"/>
          </w:tcPr>
          <w:p w14:paraId="568BBF2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30219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3848394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638</w:t>
            </w:r>
          </w:p>
        </w:tc>
      </w:tr>
      <w:tr w:rsidR="00BD7429" w:rsidRPr="00F96B62" w14:paraId="09C03F2A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EAC51DA" w14:textId="141EC1DE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Goto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Hb3RvPC9BdXRob3I+PFllYXI+MjAxODwvWWVhcj48UmVj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b3RvPC9BdXRob3I+PFllYXI+MjAxODwvWWVhcj48UmVj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Goto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3CCED8A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19CB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A56981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CD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CD31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F50CE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FCF4F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6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14DF1D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64447C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81B83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5F84EE8B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91</w:t>
            </w:r>
          </w:p>
        </w:tc>
      </w:tr>
      <w:tr w:rsidR="00BD7429" w:rsidRPr="00F96B62" w14:paraId="066EBA63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F43DA9E" w14:textId="5CA8607B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Goto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Hb3RvPC9BdXRob3I+PFllYXI+MjAxODwvWWVhcj48UmVj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b3RvPC9BdXRob3I+PFllYXI+MjAxODwvWWVhcj48UmVj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Goto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926A741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B49D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7DC102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CD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2512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CF2BF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D584E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C598A2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21514D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CE4C5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E524D5E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</w:t>
            </w:r>
          </w:p>
        </w:tc>
      </w:tr>
      <w:tr w:rsidR="00BD7429" w:rsidRPr="00F96B62" w14:paraId="550B107F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0F11405" w14:textId="40DDE71F" w:rsidR="00BD7429" w:rsidRPr="00F96B62" w:rsidRDefault="00BD7429" w:rsidP="00BD7429">
            <w:proofErr w:type="spellStart"/>
            <w:r w:rsidRPr="00F96B62">
              <w:rPr>
                <w:sz w:val="18"/>
                <w:szCs w:val="18"/>
              </w:rPr>
              <w:t>Goto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proofErr w:type="spellStart"/>
            <w:r w:rsidRPr="00F96B62">
              <w:rPr>
                <w:sz w:val="18"/>
                <w:szCs w:val="18"/>
              </w:rPr>
              <w:t>T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Hb3RvPC9BdXRob3I+PFllYXI+MjAxODwvWWVhcj48UmVj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b3RvPC9BdXRob3I+PFllYXI+MjAxODwvWWVhcj48UmVj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Goto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B99FC87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79926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Exo Quic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308BC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CD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A2E37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FE58C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9FA0E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3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02EBBD7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8D157E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502B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9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0E53ABB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451a</w:t>
            </w:r>
          </w:p>
        </w:tc>
      </w:tr>
      <w:tr w:rsidR="00BD7429" w:rsidRPr="00F96B62" w14:paraId="12419BA5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484AC95" w14:textId="7EAFE99C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Pan </w:t>
            </w:r>
            <w:proofErr w:type="spellStart"/>
            <w:r w:rsidRPr="00F96B62">
              <w:rPr>
                <w:sz w:val="18"/>
                <w:szCs w:val="18"/>
              </w:rPr>
              <w:t>C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Pan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0DD9ECF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22140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6776E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489F3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1803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6F7E8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5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36564A7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773013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02298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7FF8FEF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</w:t>
            </w:r>
          </w:p>
        </w:tc>
      </w:tr>
      <w:tr w:rsidR="00BD7429" w:rsidRPr="00F96B62" w14:paraId="7B6BB9F8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9FCCEEC" w14:textId="6E4E3A7E" w:rsidR="00BD7429" w:rsidRPr="00F96B62" w:rsidRDefault="00BD7429" w:rsidP="00BD7429">
            <w:r w:rsidRPr="00F96B62">
              <w:rPr>
                <w:sz w:val="18"/>
                <w:szCs w:val="18"/>
              </w:rPr>
              <w:t xml:space="preserve">Pan </w:t>
            </w:r>
            <w:proofErr w:type="spellStart"/>
            <w:r w:rsidRPr="00F96B62">
              <w:rPr>
                <w:sz w:val="18"/>
                <w:szCs w:val="18"/>
              </w:rPr>
              <w:t>C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Pan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29B2699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24A6F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25C3B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D244F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AC400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1EC6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6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D77999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04D069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02675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543F71B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100</w:t>
            </w:r>
          </w:p>
        </w:tc>
      </w:tr>
      <w:tr w:rsidR="00BD7429" w:rsidRPr="00F96B62" w14:paraId="53AAEBAF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6ECA6643" w14:textId="4BB602AF" w:rsidR="00BD7429" w:rsidRPr="00F96B62" w:rsidRDefault="00BD7429" w:rsidP="00BD7429">
            <w:r w:rsidRPr="00F96B62">
              <w:rPr>
                <w:sz w:val="18"/>
                <w:szCs w:val="18"/>
              </w:rPr>
              <w:t xml:space="preserve">Pan </w:t>
            </w:r>
            <w:proofErr w:type="spellStart"/>
            <w:r w:rsidRPr="00F96B62">
              <w:rPr>
                <w:sz w:val="18"/>
                <w:szCs w:val="18"/>
              </w:rPr>
              <w:t>C.</w:t>
            </w:r>
            <w:r w:rsidRPr="00F96B62">
              <w:rPr>
                <w:sz w:val="18"/>
                <w:szCs w:val="18"/>
                <w:vertAlign w:val="superscript"/>
              </w:rPr>
              <w:t>c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Pan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65C20C40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5CF37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F47AC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1856F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CC9CD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AABC6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8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30A877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5FBEE7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F75BD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5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288A1095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00b</w:t>
            </w:r>
          </w:p>
        </w:tc>
      </w:tr>
      <w:tr w:rsidR="00BD7429" w:rsidRPr="00F96B62" w14:paraId="53C0D22A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F208452" w14:textId="2A8424CD" w:rsidR="00BD7429" w:rsidRPr="00F96B62" w:rsidRDefault="00BD7429" w:rsidP="00BD7429">
            <w:r w:rsidRPr="00F96B62">
              <w:rPr>
                <w:sz w:val="18"/>
                <w:szCs w:val="18"/>
              </w:rPr>
              <w:t xml:space="preserve">Pan </w:t>
            </w:r>
            <w:proofErr w:type="spellStart"/>
            <w:r w:rsidRPr="00F96B62">
              <w:rPr>
                <w:sz w:val="18"/>
                <w:szCs w:val="18"/>
              </w:rPr>
              <w:t>C.</w:t>
            </w:r>
            <w:r w:rsidRPr="00F96B62">
              <w:rPr>
                <w:sz w:val="18"/>
                <w:szCs w:val="18"/>
                <w:vertAlign w:val="superscript"/>
              </w:rPr>
              <w:t>d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W48L0F1dGhvcj48WWVhcj4yMDE4PC9ZZWFyPjxSZWNO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Pan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D811F44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997FF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CF282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36E6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02FC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65B99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59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D8D969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9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BD71CA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73585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0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0210A61A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320</w:t>
            </w:r>
          </w:p>
        </w:tc>
      </w:tr>
      <w:tr w:rsidR="00BD7429" w:rsidRPr="00F96B62" w14:paraId="111B2894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274B813C" w14:textId="647CD3C9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Wang X. </w:t>
            </w:r>
            <w:r w:rsidRPr="00F96B6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g&lt;/Author&gt;&lt;Year&gt;2018&lt;/Year&gt;&lt;RecNum&gt;44&lt;/RecNum&gt;&lt;DisplayText&gt;(Wang et al., 2018)&lt;/DisplayText&gt;&lt;record&gt;&lt;rec-number&gt;44&lt;/rec-number&gt;&lt;foreign-keys&gt;&lt;key app="EN" db-id="exvwzwwdawvppfevdd35s0rdttwwa2zsev59" timestamp="1613720999"&gt;44&lt;/key&gt;&lt;/foreign-keys&gt;&lt;ref-type name="Journal Article"&gt;17&lt;/ref-type&gt;&lt;contributors&gt;&lt;authors&gt;&lt;author&gt;Wang, X.&lt;/author&gt;&lt;author&gt;Wang, T.&lt;/author&gt;&lt;author&gt;Chen, C.&lt;/author&gt;&lt;author&gt;Wu, Z.&lt;/author&gt;&lt;author&gt;Bai, P.&lt;/author&gt;&lt;author&gt;Li, S.&lt;/author&gt;&lt;author&gt;Chen, B.&lt;/author&gt;&lt;author&gt;Liu, R.&lt;/author&gt;&lt;author&gt;Zhang, K.&lt;/author&gt;&lt;author&gt;Li, W.&lt;/author&gt;&lt;author&gt;Chen, Y.&lt;/author&gt;&lt;author&gt;Xing, J.&lt;/author&gt;&lt;/authors&gt;&lt;/contributors&gt;&lt;auth-address&gt;Department of Urology, The First Affiliated Hospital of Xiamen University, The First Clinical College of Fujian Medical University, Xiamen, Fujian, China.&lt;/auth-address&gt;&lt;titles&gt;&lt;title&gt;Serum exosomal miR-210 as a potential biomarker for clear cell renal cell carcinoma&lt;/title&gt;&lt;secondary-title&gt;J Cell Biochem&lt;/secondary-title&gt;&lt;/titles&gt;&lt;periodical&gt;&lt;full-title&gt;J Cell Biochem&lt;/full-title&gt;&lt;/periodical&gt;&lt;edition&gt;2018/10/12&lt;/edition&gt;&lt;keywords&gt;&lt;keyword&gt;clear cell renal cell carcinoma (ccRCC)&lt;/keyword&gt;&lt;keyword&gt;exosomes&lt;/keyword&gt;&lt;keyword&gt;hypoxia&lt;/keyword&gt;&lt;keyword&gt;microRNA-210&lt;/keyword&gt;&lt;keyword&gt;noninvasive biomarker&lt;/keyword&gt;&lt;/keywords&gt;&lt;dates&gt;&lt;year&gt;2018&lt;/year&gt;&lt;pub-dates&gt;&lt;date&gt;Oct 10&lt;/date&gt;&lt;/pub-dates&gt;&lt;/dates&gt;&lt;isbn&gt;1097-4644 (Electronic)&amp;#xD;0730-2312 (Linking)&lt;/isbn&gt;&lt;accession-num&gt;30304555&lt;/accession-num&gt;&lt;urls&gt;&lt;related-urls&gt;&lt;url&gt;https://www.ncbi.nlm.nih.gov/pubmed/30304555&lt;/url&gt;&lt;/related-urls&gt;&lt;/urls&gt;&lt;electronic-resource-num&gt;10.1002/jcb.27347&lt;/electronic-resource-num&gt;&lt;/record&gt;&lt;/Cite&gt;&lt;/EndNote&gt;</w:instrText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Wang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6A99B76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BDCE5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A1BC9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CCD6A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53B0C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B2135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7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69CE84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7C8755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EC4AD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7A00F099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210</w:t>
            </w:r>
          </w:p>
        </w:tc>
      </w:tr>
      <w:tr w:rsidR="00BD7429" w:rsidRPr="00F96B62" w14:paraId="3240C32B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9F06724" w14:textId="7DBB9A16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lastRenderedPageBreak/>
              <w:t xml:space="preserve">Yan S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ZYW48L0F1dGhvcj48WWVhcj4yMDE4PC9ZZWFyPjxSZWNO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ZYW48L0F1dGhvcj48WWVhcj4yMDE4PC9ZZWFyPjxSZWNO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Yan et al., 2018b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6B1C4D0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D85F9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D8F43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W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1D7DD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7203E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CFB2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2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490CDF2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4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0DDA24C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C29E7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6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9454A50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6869-5p</w:t>
            </w:r>
          </w:p>
        </w:tc>
      </w:tr>
      <w:tr w:rsidR="00BD7429" w:rsidRPr="00F96B62" w14:paraId="5D20FFFD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798C15DE" w14:textId="7B6BA13E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Kanaoka</w:t>
            </w:r>
            <w:proofErr w:type="spellEnd"/>
            <w:r w:rsidRPr="00F96B62">
              <w:rPr>
                <w:sz w:val="18"/>
                <w:szCs w:val="18"/>
              </w:rPr>
              <w:t xml:space="preserve"> R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LYW5hb2thPC9BdXRob3I+PFllYXI+MjAxODwvWWVhcj48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YW5hb2thPC9BdXRob3I+PFllYXI+MjAxODwvWWVhcj48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Kanaoka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E2FF045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213C0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09359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5968D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73C7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76BA6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1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EDADFB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5DC5031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539C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B56D472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451a</w:t>
            </w:r>
          </w:p>
        </w:tc>
      </w:tr>
      <w:tr w:rsidR="00BD7429" w:rsidRPr="00F96B62" w14:paraId="197C00D0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609804C" w14:textId="736AE119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Takahasi</w:t>
            </w:r>
            <w:proofErr w:type="spellEnd"/>
            <w:r w:rsidRPr="00F96B62">
              <w:rPr>
                <w:sz w:val="18"/>
                <w:szCs w:val="18"/>
              </w:rPr>
              <w:t xml:space="preserve"> K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UYWthaGFzaTwvQXV0aG9yPjxZZWFyPjIwMTg8L1llYXI+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YWthaGFzaTwvQXV0aG9yPjxZZWFyPjIwMTg8L1llYXI+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Takahasi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58BD952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1D065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89127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7524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C33D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9E05A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5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6B4C321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6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652A3BF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4BB27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130A9ED5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451a</w:t>
            </w:r>
          </w:p>
        </w:tc>
      </w:tr>
      <w:tr w:rsidR="00BD7429" w:rsidRPr="00F96B62" w14:paraId="34D6163D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4537DE37" w14:textId="0A59A26B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Xu S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YdTwvQXV0aG9yPjxZZWFyPjIwMTk8L1llYXI+PFJlY051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YdTwvQXV0aG9yPjxZZWFyPjIwMTk8L1llYXI+PFJlY051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Xu et al., 2019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0B54B5BB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CC80E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7AF49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SR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052AC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SYBR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47E94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Dow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DAE8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2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AAD211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4EDAA85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784A80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62CEDBE0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iR-32</w:t>
            </w:r>
          </w:p>
        </w:tc>
      </w:tr>
      <w:tr w:rsidR="00BD7429" w:rsidRPr="00F96B62" w14:paraId="204A12FC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141FF14A" w14:textId="345015BF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Yu </w:t>
            </w:r>
            <w:proofErr w:type="spellStart"/>
            <w:r w:rsidRPr="00F96B62">
              <w:rPr>
                <w:sz w:val="18"/>
                <w:szCs w:val="18"/>
              </w:rPr>
              <w:t>S.</w:t>
            </w:r>
            <w:r w:rsidRPr="00F96B62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ZdTwvQXV0aG9yPjxZZWFyPjIwMTk8L1llYXI+PFJlY051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ZdTwvQXV0aG9yPjxZZWFyPjIwMTk8L1llYXI+PFJlY051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Yu et al., 2019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878502B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A8428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C5A9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FCBCE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8E162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1B4E28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7192416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8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12E3E35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9528B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4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446EEF6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K6</w:t>
            </w:r>
          </w:p>
        </w:tc>
      </w:tr>
      <w:tr w:rsidR="00BD7429" w:rsidRPr="00F96B62" w14:paraId="290D799D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54C70930" w14:textId="3CA36DB4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Yu </w:t>
            </w:r>
            <w:proofErr w:type="spellStart"/>
            <w:r w:rsidRPr="00F96B62">
              <w:rPr>
                <w:sz w:val="18"/>
                <w:szCs w:val="18"/>
              </w:rPr>
              <w:t>S.</w:t>
            </w:r>
            <w:r w:rsidRPr="00F96B62">
              <w:rPr>
                <w:sz w:val="18"/>
                <w:szCs w:val="18"/>
                <w:vertAlign w:val="superscript"/>
              </w:rPr>
              <w:t>b</w:t>
            </w:r>
            <w:proofErr w:type="spellEnd"/>
            <w:r w:rsidRPr="00F96B62">
              <w:rPr>
                <w:sz w:val="18"/>
                <w:szCs w:val="18"/>
              </w:rPr>
              <w:t xml:space="preserve">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ZdTwvQXV0aG9yPjxZZWFyPjIwMTk8L1llYXI+PFJlY051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ZdTwvQXV0aG9yPjxZZWFyPjIwMTk8L1llYXI+PFJlY051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Yu et al., 2019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2B866C1" w14:textId="77777777" w:rsidR="00BD7429" w:rsidRPr="00F96B62" w:rsidRDefault="00BD7429" w:rsidP="00BD7429">
            <w:pPr>
              <w:jc w:val="center"/>
            </w:pPr>
            <w:r w:rsidRPr="00F96B62">
              <w:rPr>
                <w:sz w:val="18"/>
                <w:szCs w:val="18"/>
              </w:rPr>
              <w:t>mi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4ADEA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Isolation ki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4D16F7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7018E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>-PCR (</w:t>
            </w:r>
            <w:proofErr w:type="spellStart"/>
            <w:r w:rsidRPr="00F96B62">
              <w:rPr>
                <w:sz w:val="18"/>
                <w:szCs w:val="18"/>
              </w:rPr>
              <w:t>TaqMan</w:t>
            </w:r>
            <w:proofErr w:type="spellEnd"/>
            <w:r w:rsidRPr="00F96B62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83A04A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A932E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10121FE9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0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25EE146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F4F3AD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2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4C3504FF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RHOU</w:t>
            </w:r>
          </w:p>
        </w:tc>
      </w:tr>
      <w:tr w:rsidR="00BD7429" w:rsidRPr="00F96B62" w14:paraId="66B2A09F" w14:textId="77777777" w:rsidTr="00BD7429">
        <w:trPr>
          <w:trHeight w:val="320"/>
        </w:trPr>
        <w:tc>
          <w:tcPr>
            <w:tcW w:w="2094" w:type="dxa"/>
            <w:shd w:val="clear" w:color="auto" w:fill="auto"/>
            <w:noWrap/>
            <w:vAlign w:val="center"/>
            <w:hideMark/>
          </w:tcPr>
          <w:p w14:paraId="04FF40C0" w14:textId="0C11B08A" w:rsidR="00BD7429" w:rsidRPr="00F96B62" w:rsidRDefault="00BD7429" w:rsidP="00BD7429">
            <w:pPr>
              <w:rPr>
                <w:sz w:val="18"/>
                <w:szCs w:val="18"/>
              </w:rPr>
            </w:pPr>
            <w:proofErr w:type="spellStart"/>
            <w:r w:rsidRPr="00F96B62">
              <w:rPr>
                <w:sz w:val="18"/>
                <w:szCs w:val="18"/>
              </w:rPr>
              <w:t>Sakaue</w:t>
            </w:r>
            <w:proofErr w:type="spellEnd"/>
            <w:r w:rsidRPr="00F96B62">
              <w:rPr>
                <w:sz w:val="18"/>
                <w:szCs w:val="18"/>
              </w:rPr>
              <w:t xml:space="preserve"> T. 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TYWthdWU8L0F1dGhvcj48WWVhcj4yMDE5PC9ZZWFyPjxS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YWthdWU8L0F1dGhvcj48WWVhcj4yMDE5PC9ZZWFyPjxS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Sakaue et al., 2019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F63A88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44B495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AU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D08FCC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TE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294C84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M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6941C3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0CBF9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2</w:t>
            </w:r>
          </w:p>
        </w:tc>
        <w:tc>
          <w:tcPr>
            <w:tcW w:w="437" w:type="dxa"/>
            <w:shd w:val="clear" w:color="auto" w:fill="auto"/>
            <w:noWrap/>
            <w:vAlign w:val="center"/>
            <w:hideMark/>
          </w:tcPr>
          <w:p w14:paraId="2F1DDC8B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17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14:paraId="27A2832F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8F6EE1" w14:textId="77777777" w:rsidR="00BD7429" w:rsidRPr="00F96B62" w:rsidRDefault="00BD7429" w:rsidP="00BD7429">
            <w:pPr>
              <w:jc w:val="center"/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32</w:t>
            </w:r>
          </w:p>
        </w:tc>
        <w:tc>
          <w:tcPr>
            <w:tcW w:w="3261" w:type="dxa"/>
            <w:shd w:val="clear" w:color="auto" w:fill="auto"/>
            <w:vAlign w:val="center"/>
          </w:tcPr>
          <w:p w14:paraId="399D682F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CD133</w:t>
            </w:r>
          </w:p>
        </w:tc>
      </w:tr>
      <w:tr w:rsidR="00BD7429" w:rsidRPr="00F96B62" w14:paraId="575741F8" w14:textId="77777777" w:rsidTr="00BD7429">
        <w:trPr>
          <w:trHeight w:val="320"/>
        </w:trPr>
        <w:tc>
          <w:tcPr>
            <w:tcW w:w="14460" w:type="dxa"/>
            <w:gridSpan w:val="11"/>
            <w:shd w:val="clear" w:color="auto" w:fill="BFBFBF"/>
            <w:noWrap/>
            <w:vAlign w:val="center"/>
          </w:tcPr>
          <w:p w14:paraId="6DC8F3E3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b/>
                <w:bCs/>
                <w:sz w:val="18"/>
                <w:szCs w:val="18"/>
              </w:rPr>
              <w:t>Abbreviations:</w:t>
            </w:r>
            <w:r w:rsidRPr="00F96B62">
              <w:rPr>
                <w:sz w:val="18"/>
                <w:szCs w:val="18"/>
              </w:rPr>
              <w:t xml:space="preserve"> EVs, extracellular vesicles; AUC, analytical ultracentrifuge; AC, ultracentrifuge; TEM, transmission electron microscope; AFM, atomic force microscopy; SRM, selected reaction monitoring; </w:t>
            </w:r>
            <w:proofErr w:type="spellStart"/>
            <w:r w:rsidRPr="00F96B62">
              <w:rPr>
                <w:sz w:val="18"/>
                <w:szCs w:val="18"/>
              </w:rPr>
              <w:t>qrt</w:t>
            </w:r>
            <w:proofErr w:type="spellEnd"/>
            <w:r w:rsidRPr="00F96B62">
              <w:rPr>
                <w:sz w:val="18"/>
                <w:szCs w:val="18"/>
              </w:rPr>
              <w:t xml:space="preserve">-PCR, quantitative real-time reverse transcription PCR; MS, mass spectrometry; WB, western blot; Up, upregulation; Down, downregulation; NR, not reported; NA, not available and/or not measurable TP, true positive; FP, false positive; FN, false negative; TN, true negative; </w:t>
            </w:r>
          </w:p>
          <w:p w14:paraId="51413C88" w14:textId="57C9595C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>* Using the differential ultracentrifugation range (&gt;100,000 ×g (100,000–200,000 ×g) for 2 h) for isolation of different exosome isolation methods yield different amount of exosomes.</w:t>
            </w:r>
            <w:r w:rsidRPr="00F96B62">
              <w:rPr>
                <w:sz w:val="18"/>
                <w:szCs w:val="18"/>
              </w:rPr>
              <w:fldChar w:fldCharType="begin">
                <w:fldData xml:space="preserve">PEVuZE5vdGU+PENpdGU+PEF1dGhvcj5QYXRlbDwvQXV0aG9yPjxZZWFyPjIwMTk8L1llYXI+PFJl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YXRlbDwvQXV0aG9yPjxZZWFyPjIwMTk8L1llYXI+PFJl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F96B62">
              <w:rPr>
                <w:sz w:val="18"/>
                <w:szCs w:val="18"/>
              </w:rPr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Patel et al., 2019)</w:t>
            </w:r>
            <w:r w:rsidRPr="00F96B62">
              <w:rPr>
                <w:sz w:val="18"/>
                <w:szCs w:val="18"/>
              </w:rPr>
              <w:fldChar w:fldCharType="end"/>
            </w:r>
          </w:p>
          <w:p w14:paraId="4EBC0AFE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** Exo Quick is the optimized one-step solution for rapidly isolating extracellular vesicles from tissue culture media and urine for biomarker analysis </w:t>
            </w:r>
          </w:p>
          <w:p w14:paraId="1EFE8718" w14:textId="77777777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*** </w:t>
            </w:r>
            <w:proofErr w:type="spellStart"/>
            <w:r w:rsidRPr="00F96B62">
              <w:rPr>
                <w:sz w:val="18"/>
                <w:szCs w:val="18"/>
              </w:rPr>
              <w:t>Isoaltion</w:t>
            </w:r>
            <w:proofErr w:type="spellEnd"/>
            <w:r w:rsidRPr="00F96B62">
              <w:rPr>
                <w:sz w:val="18"/>
                <w:szCs w:val="18"/>
              </w:rPr>
              <w:t xml:space="preserve"> kit </w:t>
            </w:r>
            <w:proofErr w:type="gramStart"/>
            <w:r w:rsidRPr="00F96B62">
              <w:rPr>
                <w:sz w:val="18"/>
                <w:szCs w:val="18"/>
              </w:rPr>
              <w:t>refer</w:t>
            </w:r>
            <w:proofErr w:type="gramEnd"/>
            <w:r w:rsidRPr="00F96B62">
              <w:rPr>
                <w:sz w:val="18"/>
                <w:szCs w:val="18"/>
              </w:rPr>
              <w:t xml:space="preserve"> to the standard total extracellular vesicles isolation kit media and urine for biomarker analysis.</w:t>
            </w:r>
          </w:p>
          <w:p w14:paraId="25916EE0" w14:textId="1A9C8D20" w:rsidR="00BD7429" w:rsidRPr="00F96B62" w:rsidRDefault="00BD7429" w:rsidP="00BD7429">
            <w:pPr>
              <w:rPr>
                <w:sz w:val="18"/>
                <w:szCs w:val="18"/>
              </w:rPr>
            </w:pPr>
            <w:r w:rsidRPr="00F96B62">
              <w:rPr>
                <w:sz w:val="18"/>
                <w:szCs w:val="18"/>
              </w:rPr>
              <w:t xml:space="preserve"># CD81, CD63, CD64, CD65, and CD66 are a cell surface glycoprotein </w:t>
            </w:r>
            <w:proofErr w:type="spellStart"/>
            <w:r w:rsidRPr="00F96B62">
              <w:rPr>
                <w:sz w:val="18"/>
                <w:szCs w:val="18"/>
              </w:rPr>
              <w:t>exosomal</w:t>
            </w:r>
            <w:proofErr w:type="spellEnd"/>
            <w:r w:rsidRPr="00F96B62">
              <w:rPr>
                <w:sz w:val="18"/>
                <w:szCs w:val="18"/>
              </w:rPr>
              <w:t xml:space="preserve"> cell surface markers that is using mostly for isolation isolating exosomes from tissue culture media and urine for biomarker analysis.</w:t>
            </w:r>
            <w:r w:rsidRPr="00F96B6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onoshenko&lt;/Author&gt;&lt;Year&gt;2018&lt;/Year&gt;&lt;RecNum&gt;54&lt;/RecNum&gt;&lt;DisplayText&gt;(Konoshenko et al., 2018)&lt;/DisplayText&gt;&lt;record&gt;&lt;rec-number&gt;54&lt;/rec-number&gt;&lt;foreign-keys&gt;&lt;key app="EN" db-id="exvwzwwdawvppfevdd35s0rdttwwa2zsev59" timestamp="1613793222"&gt;54&lt;/key&gt;&lt;/foreign-keys&gt;&lt;ref-type name="Journal Article"&gt;17&lt;/ref-type&gt;&lt;contributors&gt;&lt;authors&gt;&lt;author&gt;Konoshenko, M. Y.&lt;/author&gt;&lt;author&gt;Lekchnov, E. A.&lt;/author&gt;&lt;author&gt;Vlassov, A. V.&lt;/author&gt;&lt;author&gt;Laktionov, P. P.&lt;/author&gt;&lt;/authors&gt;&lt;/contributors&gt;&lt;auth-address&gt;Institute of Chemical Biology and Fundamental Medicine, Siberian Branch, Russian Academy of Sciences, Novosibirsk 630090, Russia.&amp;#xD;Meshalkin Siberian Federal Biomedical Research Center, Ministry of Public Health of the Russian Federation, Novosibirsk 630055, Russia.&lt;/auth-address&gt;&lt;titles&gt;&lt;title&gt;Isolation of Extracellular Vesicles: General Methodologies and Latest Trends&lt;/title&gt;&lt;secondary-title&gt;Biomed Res Int&lt;/secondary-title&gt;&lt;/titles&gt;&lt;periodical&gt;&lt;full-title&gt;Biomed Res Int&lt;/full-title&gt;&lt;/periodical&gt;&lt;pages&gt;8545347&lt;/pages&gt;&lt;volume&gt;2018&lt;/volume&gt;&lt;edition&gt;2018/04/18&lt;/edition&gt;&lt;keywords&gt;&lt;keyword&gt;Biochemistry/*methods&lt;/keyword&gt;&lt;keyword&gt;Extracellular Vesicles/*metabolism&lt;/keyword&gt;&lt;keyword&gt;Filtration&lt;/keyword&gt;&lt;keyword&gt;Humans&lt;/keyword&gt;&lt;keyword&gt;Microfluidics&lt;/keyword&gt;&lt;keyword&gt;Solubility&lt;/keyword&gt;&lt;keyword&gt;Ultracentrifugation&lt;/keyword&gt;&lt;/keywords&gt;&lt;dates&gt;&lt;year&gt;2018&lt;/year&gt;&lt;/dates&gt;&lt;isbn&gt;2314-6141 (Electronic)&lt;/isbn&gt;&lt;accession-num&gt;29662902&lt;/accession-num&gt;&lt;urls&gt;&lt;related-urls&gt;&lt;url&gt;https://www.ncbi.nlm.nih.gov/pubmed/29662902&lt;/url&gt;&lt;/related-urls&gt;&lt;/urls&gt;&lt;custom2&gt;PMC5831698&lt;/custom2&gt;&lt;electronic-resource-num&gt;10.1155/2018/8545347&lt;/electronic-resource-num&gt;&lt;/record&gt;&lt;/Cite&gt;&lt;/EndNote&gt;</w:instrText>
            </w:r>
            <w:r w:rsidRPr="00F96B6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(</w:t>
            </w:r>
            <w:proofErr w:type="spellStart"/>
            <w:r>
              <w:rPr>
                <w:noProof/>
                <w:sz w:val="18"/>
                <w:szCs w:val="18"/>
              </w:rPr>
              <w:t>Konoshenko</w:t>
            </w:r>
            <w:proofErr w:type="spellEnd"/>
            <w:r>
              <w:rPr>
                <w:noProof/>
                <w:sz w:val="18"/>
                <w:szCs w:val="18"/>
              </w:rPr>
              <w:t xml:space="preserve"> et al., 2018)</w:t>
            </w:r>
            <w:r w:rsidRPr="00F96B62">
              <w:rPr>
                <w:sz w:val="18"/>
                <w:szCs w:val="18"/>
              </w:rPr>
              <w:fldChar w:fldCharType="end"/>
            </w:r>
          </w:p>
        </w:tc>
      </w:tr>
    </w:tbl>
    <w:p w14:paraId="0A2C8001" w14:textId="77777777" w:rsidR="00BD7429" w:rsidRDefault="00BD7429" w:rsidP="00654E8F">
      <w:pPr>
        <w:spacing w:before="240"/>
      </w:pPr>
    </w:p>
    <w:p w14:paraId="307B27E3" w14:textId="01BA623D" w:rsidR="00BD7429" w:rsidRDefault="00BD7429" w:rsidP="00654E8F">
      <w:pPr>
        <w:spacing w:before="240"/>
      </w:pPr>
      <w:r w:rsidRPr="00F96B62">
        <w:rPr>
          <w:b/>
        </w:rPr>
        <w:t>REFERENCES</w:t>
      </w:r>
    </w:p>
    <w:p w14:paraId="32409895" w14:textId="77777777" w:rsidR="00BD7429" w:rsidRPr="00BD7429" w:rsidRDefault="00BD7429" w:rsidP="00BD7429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BD7429">
        <w:t xml:space="preserve">Arbelaiz, A., Azkargorta, M., Krawczyk, M., Santos-Laso, A., Lapitz, A., Perugorria, M.J., et al. (2017). Serum extracellular vesicles contain protein biomarkers for primary sclerosing cholangitis and cholangiocarcinoma. </w:t>
      </w:r>
      <w:r w:rsidRPr="00BD7429">
        <w:rPr>
          <w:i/>
        </w:rPr>
        <w:t>Hepatology</w:t>
      </w:r>
      <w:r w:rsidRPr="00BD7429">
        <w:t xml:space="preserve"> 66(4)</w:t>
      </w:r>
      <w:r w:rsidRPr="00BD7429">
        <w:rPr>
          <w:b/>
        </w:rPr>
        <w:t>,</w:t>
      </w:r>
      <w:r w:rsidRPr="00BD7429">
        <w:t xml:space="preserve"> 1125-1143. doi: 10.1002/hep.29291.</w:t>
      </w:r>
    </w:p>
    <w:p w14:paraId="1F9C8F9B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Bryzgunova, O.E., Zaripov, M.M., Skvortsova, T.E., Lekchnov, E.A., Grigor'eva, A.E., Zaporozhchenko, I.A., et al. (2016). Comparative Study of Extracellular Vesicles from the Urine of Healthy Individuals and Prostate Cancer Patients. </w:t>
      </w:r>
      <w:r w:rsidRPr="00BD7429">
        <w:rPr>
          <w:i/>
        </w:rPr>
        <w:t>PLoS One</w:t>
      </w:r>
      <w:r w:rsidRPr="00BD7429">
        <w:t xml:space="preserve"> 11(6)</w:t>
      </w:r>
      <w:r w:rsidRPr="00BD7429">
        <w:rPr>
          <w:b/>
        </w:rPr>
        <w:t>,</w:t>
      </w:r>
      <w:r w:rsidRPr="00BD7429">
        <w:t xml:space="preserve"> e0157566. doi: 10.1371/journal.pone.0157566.</w:t>
      </w:r>
    </w:p>
    <w:p w14:paraId="0F10A8AF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Butz, H., Nofech-Mozes, R., Ding, Q., Khella, H.W.Z., Szabo, P.M., Jewett, M., et al. (2016). Exosomal MicroRNAs Are Diagnostic Biomarkers and Can Mediate Cell-Cell Communication in Renal Cell Carcinoma. </w:t>
      </w:r>
      <w:r w:rsidRPr="00BD7429">
        <w:rPr>
          <w:i/>
        </w:rPr>
        <w:t>Eur Urol Focus</w:t>
      </w:r>
      <w:r w:rsidRPr="00BD7429">
        <w:t xml:space="preserve"> 2(2)</w:t>
      </w:r>
      <w:r w:rsidRPr="00BD7429">
        <w:rPr>
          <w:b/>
        </w:rPr>
        <w:t>,</w:t>
      </w:r>
      <w:r w:rsidRPr="00BD7429">
        <w:t xml:space="preserve"> 210-218. doi: 10.1016/j.euf.2015.11.006.</w:t>
      </w:r>
    </w:p>
    <w:p w14:paraId="44DFC4F4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Cazzoli, R., Buttitta, F., Di Nicola, M., Malatesta, S., Marchetti, A., Rom, W.N., et al. (2013). microRNAs derived from circulating exosomes as noninvasive biomarkers for screening and diagnosing lung cancer. </w:t>
      </w:r>
      <w:r w:rsidRPr="00BD7429">
        <w:rPr>
          <w:i/>
        </w:rPr>
        <w:t>J Thorac Oncol</w:t>
      </w:r>
      <w:r w:rsidRPr="00BD7429">
        <w:t xml:space="preserve"> 8(9)</w:t>
      </w:r>
      <w:r w:rsidRPr="00BD7429">
        <w:rPr>
          <w:b/>
        </w:rPr>
        <w:t>,</w:t>
      </w:r>
      <w:r w:rsidRPr="00BD7429">
        <w:t xml:space="preserve"> 1156-1162. doi: 10.1097/JTO.0b013e318299ac32.</w:t>
      </w:r>
    </w:p>
    <w:p w14:paraId="6EAE8CC6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Chiam, K., Wang, T., Watson, D.I., Mayne, G.C., Irvine, T.S., Bright, T., et al. (2015). Circulating Serum Exosomal miRNAs As Potential Biomarkers for Esophageal Adenocarcinoma. </w:t>
      </w:r>
      <w:r w:rsidRPr="00BD7429">
        <w:rPr>
          <w:i/>
        </w:rPr>
        <w:t>J Gastrointest Surg</w:t>
      </w:r>
      <w:r w:rsidRPr="00BD7429">
        <w:t xml:space="preserve"> 19(7)</w:t>
      </w:r>
      <w:r w:rsidRPr="00BD7429">
        <w:rPr>
          <w:b/>
        </w:rPr>
        <w:t>,</w:t>
      </w:r>
      <w:r w:rsidRPr="00BD7429">
        <w:t xml:space="preserve"> 1208-1215. doi: 10.1007/s11605-015-2829-9.</w:t>
      </w:r>
    </w:p>
    <w:p w14:paraId="72D21806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Goto, T., Fujiya, M., Konishi, H., Sasajima, J., Fujibayashi, S., Hayashi, A., et al. (2018). An elevated expression of serum exosomal microRNA-191, - 21, -451a of pancreatic neoplasm is considered to be efficient diagnostic marker. </w:t>
      </w:r>
      <w:r w:rsidRPr="00BD7429">
        <w:rPr>
          <w:i/>
        </w:rPr>
        <w:t>BMC Cancer</w:t>
      </w:r>
      <w:r w:rsidRPr="00BD7429">
        <w:t xml:space="preserve"> 18(1)</w:t>
      </w:r>
      <w:r w:rsidRPr="00BD7429">
        <w:rPr>
          <w:b/>
        </w:rPr>
        <w:t>,</w:t>
      </w:r>
      <w:r w:rsidRPr="00BD7429">
        <w:t xml:space="preserve"> 116. doi: 10.1186/s12885-018-4006-5.</w:t>
      </w:r>
    </w:p>
    <w:p w14:paraId="4AE93DA0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Jin, X., Chen, Y., Chen, H., Fei, S., Chen, D., Cai, X., et al. (2017). Evaluation of Tumor-Derived Exosomal miRNA as Potential Diagnostic Biomarkers for Early-Stage Non-Small Cell Lung Cancer Using Next-Generation Sequencing. </w:t>
      </w:r>
      <w:r w:rsidRPr="00BD7429">
        <w:rPr>
          <w:i/>
        </w:rPr>
        <w:t>Clin Cancer Res</w:t>
      </w:r>
      <w:r w:rsidRPr="00BD7429">
        <w:t xml:space="preserve"> 23(17)</w:t>
      </w:r>
      <w:r w:rsidRPr="00BD7429">
        <w:rPr>
          <w:b/>
        </w:rPr>
        <w:t>,</w:t>
      </w:r>
      <w:r w:rsidRPr="00BD7429">
        <w:t xml:space="preserve"> 5311-5319. doi: 10.1158/1078-0432.CCR-17-0577.</w:t>
      </w:r>
    </w:p>
    <w:p w14:paraId="7083EA9E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Kanaoka, R., Iinuma, H., Dejima, H., Sakai, T., Uehara, H., Matsutani, N., et al. (2018). Usefulness of Plasma Exosomal MicroRNA-451a as a Noninvasive Biomarker for Early Prediction of Recurrence and Prognosis of Non-Small Cell Lung Cancer. </w:t>
      </w:r>
      <w:r w:rsidRPr="00BD7429">
        <w:rPr>
          <w:i/>
        </w:rPr>
        <w:t>Oncology</w:t>
      </w:r>
      <w:r w:rsidRPr="00BD7429">
        <w:t xml:space="preserve"> 94(5)</w:t>
      </w:r>
      <w:r w:rsidRPr="00BD7429">
        <w:rPr>
          <w:b/>
        </w:rPr>
        <w:t>,</w:t>
      </w:r>
      <w:r w:rsidRPr="00BD7429">
        <w:t xml:space="preserve"> 311-323. doi: 10.1159/000487006.</w:t>
      </w:r>
    </w:p>
    <w:p w14:paraId="31FD3FD8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Konoshenko, M.Y., Lekchnov, E.A., Vlassov, A.V., and Laktionov, P.P. (2018). Isolation of Extracellular Vesicles: General Methodologies and Latest Trends. </w:t>
      </w:r>
      <w:r w:rsidRPr="00BD7429">
        <w:rPr>
          <w:i/>
        </w:rPr>
        <w:t>Biomed Res Int</w:t>
      </w:r>
      <w:r w:rsidRPr="00BD7429">
        <w:t xml:space="preserve"> 2018</w:t>
      </w:r>
      <w:r w:rsidRPr="00BD7429">
        <w:rPr>
          <w:b/>
        </w:rPr>
        <w:t>,</w:t>
      </w:r>
      <w:r w:rsidRPr="00BD7429">
        <w:t xml:space="preserve"> 8545347. doi: 10.1155/2018/8545347.</w:t>
      </w:r>
    </w:p>
    <w:p w14:paraId="088E81CE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Lai, X., Wang, M., McElyea, S.D., Sherman, S., House, M., and Korc, M. (2017). A microRNA signature in circulating exosomes is superior to exosomal glypican-1 levels for diagnosing pancreatic cancer. </w:t>
      </w:r>
      <w:r w:rsidRPr="00BD7429">
        <w:rPr>
          <w:i/>
        </w:rPr>
        <w:t>Cancer Lett</w:t>
      </w:r>
      <w:r w:rsidRPr="00BD7429">
        <w:t xml:space="preserve"> 393</w:t>
      </w:r>
      <w:r w:rsidRPr="00BD7429">
        <w:rPr>
          <w:b/>
        </w:rPr>
        <w:t>,</w:t>
      </w:r>
      <w:r w:rsidRPr="00BD7429">
        <w:t xml:space="preserve"> 86-93. doi: 10.1016/j.canlet.2017.02.019.</w:t>
      </w:r>
    </w:p>
    <w:p w14:paraId="110D6A2F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Lan, F., Qing, Q., Pan, Q., Hu, M., Yu, H., and Yue, X. (2018). Serum exosomal miR-301a as a potential diagnostic and prognostic biomarker for human glioma. </w:t>
      </w:r>
      <w:r w:rsidRPr="00BD7429">
        <w:rPr>
          <w:i/>
        </w:rPr>
        <w:t>Cell Oncol (Dordr)</w:t>
      </w:r>
      <w:r w:rsidRPr="00BD7429">
        <w:t xml:space="preserve"> 41(1)</w:t>
      </w:r>
      <w:r w:rsidRPr="00BD7429">
        <w:rPr>
          <w:b/>
        </w:rPr>
        <w:t>,</w:t>
      </w:r>
      <w:r w:rsidRPr="00BD7429">
        <w:t xml:space="preserve"> 25-33. doi: 10.1007/s13402-017-0355-3.</w:t>
      </w:r>
    </w:p>
    <w:p w14:paraId="51B2ACF7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Lea, J., Sharma, R., Yang, F., Zhu, H., Ward, E.S., and Schroit, A.J. (2017). Detection of phosphatidylserine-positive exosomes as a diagnostic marker for ovarian malignancies: a proof of concept study. </w:t>
      </w:r>
      <w:r w:rsidRPr="00BD7429">
        <w:rPr>
          <w:i/>
        </w:rPr>
        <w:t>Oncotarget</w:t>
      </w:r>
      <w:r w:rsidRPr="00BD7429">
        <w:t xml:space="preserve"> 8(9)</w:t>
      </w:r>
      <w:r w:rsidRPr="00BD7429">
        <w:rPr>
          <w:b/>
        </w:rPr>
        <w:t>,</w:t>
      </w:r>
      <w:r w:rsidRPr="00BD7429">
        <w:t xml:space="preserve"> 14395-14407. doi: 10.18632/oncotarget.14795.</w:t>
      </w:r>
    </w:p>
    <w:p w14:paraId="7820B754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Liu, C., Eng, C., Shen, J., Lu, Y., Takata, Y., Mehdizadeh, A., et al. (2016). Serum exosomal miR-4772-3p is a predictor of tumor recurrence in stage II and III colon cancer. </w:t>
      </w:r>
      <w:r w:rsidRPr="00BD7429">
        <w:rPr>
          <w:i/>
        </w:rPr>
        <w:t>Oncotarget</w:t>
      </w:r>
      <w:r w:rsidRPr="00BD7429">
        <w:t xml:space="preserve"> 7(46)</w:t>
      </w:r>
      <w:r w:rsidRPr="00BD7429">
        <w:rPr>
          <w:b/>
        </w:rPr>
        <w:t>,</w:t>
      </w:r>
      <w:r w:rsidRPr="00BD7429">
        <w:t xml:space="preserve"> 76250-76260. doi: 10.18632/oncotarget.12841.</w:t>
      </w:r>
    </w:p>
    <w:p w14:paraId="5723194D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lastRenderedPageBreak/>
        <w:t xml:space="preserve">Liu, Q., Yu, Z., Yuan, S., Xie, W., Li, C., Hu, Z., et al. (2017). Circulating exosomal microRNAs as prognostic biomarkers for non-small-cell lung cancer. </w:t>
      </w:r>
      <w:r w:rsidRPr="00BD7429">
        <w:rPr>
          <w:i/>
        </w:rPr>
        <w:t>Oncotarget</w:t>
      </w:r>
      <w:r w:rsidRPr="00BD7429">
        <w:t xml:space="preserve"> 8(8)</w:t>
      </w:r>
      <w:r w:rsidRPr="00BD7429">
        <w:rPr>
          <w:b/>
        </w:rPr>
        <w:t>,</w:t>
      </w:r>
      <w:r w:rsidRPr="00BD7429">
        <w:t xml:space="preserve"> 13048-13058. doi: 10.18632/oncotarget.14369.</w:t>
      </w:r>
    </w:p>
    <w:p w14:paraId="4A2E42C7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Machida, T., Tomofuji, T., Maruyama, T., Yoneda, T., Ekuni, D., Azuma, T., et al. (2016). miR1246 and miR4644 in salivary exosome as potential biomarkers for pancreatobiliary tract cancer. </w:t>
      </w:r>
      <w:r w:rsidRPr="00BD7429">
        <w:rPr>
          <w:i/>
        </w:rPr>
        <w:t>Oncol Rep</w:t>
      </w:r>
      <w:r w:rsidRPr="00BD7429">
        <w:t xml:space="preserve"> 36(4)</w:t>
      </w:r>
      <w:r w:rsidRPr="00BD7429">
        <w:rPr>
          <w:b/>
        </w:rPr>
        <w:t>,</w:t>
      </w:r>
      <w:r w:rsidRPr="00BD7429">
        <w:t xml:space="preserve"> 2375-2381. doi: 10.3892/or.2016.5021.</w:t>
      </w:r>
    </w:p>
    <w:p w14:paraId="1F7B9673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Madhavan, B., Yue, S., Galli, U., Rana, S., Gross, W., Muller, M., et al. (2015). Combined evaluation of a panel of protein and miRNA serum-exosome biomarkers for pancreatic cancer diagnosis increases sensitivity and specificity. </w:t>
      </w:r>
      <w:r w:rsidRPr="00BD7429">
        <w:rPr>
          <w:i/>
        </w:rPr>
        <w:t>Int J Cancer</w:t>
      </w:r>
      <w:r w:rsidRPr="00BD7429">
        <w:t xml:space="preserve"> 136(11)</w:t>
      </w:r>
      <w:r w:rsidRPr="00BD7429">
        <w:rPr>
          <w:b/>
        </w:rPr>
        <w:t>,</w:t>
      </w:r>
      <w:r w:rsidRPr="00BD7429">
        <w:t xml:space="preserve"> 2616-2627. doi: 10.1002/ijc.29324.</w:t>
      </w:r>
    </w:p>
    <w:p w14:paraId="5A9FC892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Matsumura, T., Sugimachi, K., Iinuma, H., Takahashi, Y., Kurashige, J., Sawada, G., et al. (2015). Exosomal microRNA in serum is a novel biomarker of recurrence in human colorectal cancer. </w:t>
      </w:r>
      <w:r w:rsidRPr="00BD7429">
        <w:rPr>
          <w:i/>
        </w:rPr>
        <w:t>Br J Cancer</w:t>
      </w:r>
      <w:r w:rsidRPr="00BD7429">
        <w:t xml:space="preserve"> 113(2)</w:t>
      </w:r>
      <w:r w:rsidRPr="00BD7429">
        <w:rPr>
          <w:b/>
        </w:rPr>
        <w:t>,</w:t>
      </w:r>
      <w:r w:rsidRPr="00BD7429">
        <w:t xml:space="preserve"> 275-281. doi: 10.1038/bjc.2015.201.</w:t>
      </w:r>
    </w:p>
    <w:p w14:paraId="7EA1B8C3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Melo, S.A., Luecke, L.B., Kahlert, C., Fernandez, A.F., Gammon, S.T., Kaye, J., et al. (2015). Glypican-1 identifies cancer exosomes and detects early pancreatic cancer. </w:t>
      </w:r>
      <w:r w:rsidRPr="00BD7429">
        <w:rPr>
          <w:i/>
        </w:rPr>
        <w:t>Nature</w:t>
      </w:r>
      <w:r w:rsidRPr="00BD7429">
        <w:t xml:space="preserve"> 523(7559)</w:t>
      </w:r>
      <w:r w:rsidRPr="00BD7429">
        <w:rPr>
          <w:b/>
        </w:rPr>
        <w:t>,</w:t>
      </w:r>
      <w:r w:rsidRPr="00BD7429">
        <w:t xml:space="preserve"> 177-182. doi: 10.1038/nature14581.</w:t>
      </w:r>
    </w:p>
    <w:p w14:paraId="1906B583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Meng, X., Muller, V., Milde-Langosch, K., Trillsch, F., Pantel, K., and Schwarzenbach, H. (2016). Diagnostic and prognostic relevance of circulating exosomal miR-373, miR-200a, miR-200b and miR-200c in patients with epithelial ovarian cancer. </w:t>
      </w:r>
      <w:r w:rsidRPr="00BD7429">
        <w:rPr>
          <w:i/>
        </w:rPr>
        <w:t>Oncotarget</w:t>
      </w:r>
      <w:r w:rsidRPr="00BD7429">
        <w:t xml:space="preserve"> 7(13)</w:t>
      </w:r>
      <w:r w:rsidRPr="00BD7429">
        <w:rPr>
          <w:b/>
        </w:rPr>
        <w:t>,</w:t>
      </w:r>
      <w:r w:rsidRPr="00BD7429">
        <w:t xml:space="preserve"> 16923-16935. doi: 10.18632/oncotarget.7850.</w:t>
      </w:r>
    </w:p>
    <w:p w14:paraId="547F78D2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Ogata-Kawata, H., Izumiya, M., Kurioka, D., Honma, Y., Yamada, Y., Furuta, K., et al. (2014). Circulating exosomal microRNAs as biomarkers of colon cancer. </w:t>
      </w:r>
      <w:r w:rsidRPr="00BD7429">
        <w:rPr>
          <w:i/>
        </w:rPr>
        <w:t>PLoS One</w:t>
      </w:r>
      <w:r w:rsidRPr="00BD7429">
        <w:t xml:space="preserve"> 9(4)</w:t>
      </w:r>
      <w:r w:rsidRPr="00BD7429">
        <w:rPr>
          <w:b/>
        </w:rPr>
        <w:t>,</w:t>
      </w:r>
      <w:r w:rsidRPr="00BD7429">
        <w:t xml:space="preserve"> e92921. doi: 10.1371/journal.pone.0092921.</w:t>
      </w:r>
    </w:p>
    <w:p w14:paraId="34F412B6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Pan, C., Stevic, I., Muller, V., Ni, Q., Oliveira-Ferrer, L., Pantel, K., et al. (2018). Exosomal microRNAs as tumor markers in epithelial ovarian cancer. </w:t>
      </w:r>
      <w:r w:rsidRPr="00BD7429">
        <w:rPr>
          <w:i/>
        </w:rPr>
        <w:t>Mol Oncol</w:t>
      </w:r>
      <w:r w:rsidRPr="00BD7429">
        <w:t xml:space="preserve"> 12(11)</w:t>
      </w:r>
      <w:r w:rsidRPr="00BD7429">
        <w:rPr>
          <w:b/>
        </w:rPr>
        <w:t>,</w:t>
      </w:r>
      <w:r w:rsidRPr="00BD7429">
        <w:t xml:space="preserve"> 1935-1948. doi: 10.1002/1878-0261.12371.</w:t>
      </w:r>
    </w:p>
    <w:p w14:paraId="683CA2CA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Patel, G.K., Khan, M.A., Zubair, H., Srivastava, S.K., Khushman, M., Singh, S., et al. (2019). Comparative analysis of exosome isolation methods using culture supernatant for optimum yield, purity and downstream applications. </w:t>
      </w:r>
      <w:r w:rsidRPr="00BD7429">
        <w:rPr>
          <w:i/>
        </w:rPr>
        <w:t>Sci Rep</w:t>
      </w:r>
      <w:r w:rsidRPr="00BD7429">
        <w:t xml:space="preserve"> 9(1)</w:t>
      </w:r>
      <w:r w:rsidRPr="00BD7429">
        <w:rPr>
          <w:b/>
        </w:rPr>
        <w:t>,</w:t>
      </w:r>
      <w:r w:rsidRPr="00BD7429">
        <w:t xml:space="preserve"> 5335. doi: 10.1038/s41598-019-41800-2.</w:t>
      </w:r>
    </w:p>
    <w:p w14:paraId="764B5C78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Qu, Z., Wu, J., Wu, J., Ji, A., Qiang, G., Jiang, Y., et al. (2017). Exosomal miR-665 as a novel minimally invasive biomarker for hepatocellular carcinoma diagnosis and prognosis. </w:t>
      </w:r>
      <w:r w:rsidRPr="00BD7429">
        <w:rPr>
          <w:i/>
        </w:rPr>
        <w:t>Oncotarget</w:t>
      </w:r>
      <w:r w:rsidRPr="00BD7429">
        <w:t xml:space="preserve"> 8(46)</w:t>
      </w:r>
      <w:r w:rsidRPr="00BD7429">
        <w:rPr>
          <w:b/>
        </w:rPr>
        <w:t>,</w:t>
      </w:r>
      <w:r w:rsidRPr="00BD7429">
        <w:t xml:space="preserve"> 80666-80678. doi: 10.18632/oncotarget.20881.</w:t>
      </w:r>
    </w:p>
    <w:p w14:paraId="38273A66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Que, R., Ding, G., Chen, J., and Cao, L. (2013). Analysis of serum exosomal microRNAs and clinicopathologic features of patients with pancreatic adenocarcinoma. </w:t>
      </w:r>
      <w:r w:rsidRPr="00BD7429">
        <w:rPr>
          <w:i/>
        </w:rPr>
        <w:t>World J Surg Oncol</w:t>
      </w:r>
      <w:r w:rsidRPr="00BD7429">
        <w:t xml:space="preserve"> 11</w:t>
      </w:r>
      <w:r w:rsidRPr="00BD7429">
        <w:rPr>
          <w:b/>
        </w:rPr>
        <w:t>,</w:t>
      </w:r>
      <w:r w:rsidRPr="00BD7429">
        <w:t xml:space="preserve"> 219. doi: 10.1186/1477-7819-11-219.</w:t>
      </w:r>
    </w:p>
    <w:p w14:paraId="105CA5B4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Rodriguez, M., Bajo-Santos, C., Hessvik, N.P., Lorenz, S., Fromm, B., Berge, V., et al. (2017). Identification of non-invasive miRNAs biomarkers for prostate cancer by deep sequencing analysis of urinary exosomes. </w:t>
      </w:r>
      <w:r w:rsidRPr="00BD7429">
        <w:rPr>
          <w:i/>
        </w:rPr>
        <w:t>Mol Cancer</w:t>
      </w:r>
      <w:r w:rsidRPr="00BD7429">
        <w:t xml:space="preserve"> 16(1)</w:t>
      </w:r>
      <w:r w:rsidRPr="00BD7429">
        <w:rPr>
          <w:b/>
        </w:rPr>
        <w:t>,</w:t>
      </w:r>
      <w:r w:rsidRPr="00BD7429">
        <w:t xml:space="preserve"> 156. doi: 10.1186/s12943-017-0726-4.</w:t>
      </w:r>
    </w:p>
    <w:p w14:paraId="4BF8C331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Sakaue, T., Koga, H., Iwamoto, H., Nakamura, T., Ikezono, Y., Abe, M., et al. (2019). Glycosylation of ascites-derived exosomal CD133: a potential prognostic biomarker in patients with advanced pancreatic cancer. </w:t>
      </w:r>
      <w:r w:rsidRPr="00BD7429">
        <w:rPr>
          <w:i/>
        </w:rPr>
        <w:t>Med Mol Morphol</w:t>
      </w:r>
      <w:r w:rsidRPr="00BD7429">
        <w:t xml:space="preserve"> 52(4)</w:t>
      </w:r>
      <w:r w:rsidRPr="00BD7429">
        <w:rPr>
          <w:b/>
        </w:rPr>
        <w:t>,</w:t>
      </w:r>
      <w:r w:rsidRPr="00BD7429">
        <w:t xml:space="preserve"> 198-208. doi: 10.1007/s00795-019-00218-5.</w:t>
      </w:r>
    </w:p>
    <w:p w14:paraId="18DDC598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Samsonov, R., Shtam, T., Burdakov, V., Glotov, A., Tsyrlina, E., Berstein, L., et al. (2016). Lectin-induced agglutination method of urinary exosomes isolation followed by mi-RNA analysis: Application for prostate cancer diagnostic. </w:t>
      </w:r>
      <w:r w:rsidRPr="00BD7429">
        <w:rPr>
          <w:i/>
        </w:rPr>
        <w:t>Prostate</w:t>
      </w:r>
      <w:r w:rsidRPr="00BD7429">
        <w:t xml:space="preserve"> 76(1)</w:t>
      </w:r>
      <w:r w:rsidRPr="00BD7429">
        <w:rPr>
          <w:b/>
        </w:rPr>
        <w:t>,</w:t>
      </w:r>
      <w:r w:rsidRPr="00BD7429">
        <w:t xml:space="preserve"> 68-79. doi: 10.1002/pros.23101.</w:t>
      </w:r>
    </w:p>
    <w:p w14:paraId="415B9C59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lastRenderedPageBreak/>
        <w:t xml:space="preserve">Sandfeld-Paulsen, B., Aggerholm-Pedersen, N., Baek, R., Jakobsen, K.R., Meldgaard, P., Folkersen, B.H., et al. (2016). Exosomal proteins as prognostic biomarkers in non-small cell lung cancer. </w:t>
      </w:r>
      <w:r w:rsidRPr="00BD7429">
        <w:rPr>
          <w:i/>
        </w:rPr>
        <w:t>Mol Oncol</w:t>
      </w:r>
      <w:r w:rsidRPr="00BD7429">
        <w:t xml:space="preserve"> 10(10)</w:t>
      </w:r>
      <w:r w:rsidRPr="00BD7429">
        <w:rPr>
          <w:b/>
        </w:rPr>
        <w:t>,</w:t>
      </w:r>
      <w:r w:rsidRPr="00BD7429">
        <w:t xml:space="preserve"> 1595-1602. doi: 10.1016/j.molonc.2016.10.003.</w:t>
      </w:r>
    </w:p>
    <w:p w14:paraId="50244E01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Shi, M., Jiang, Y., Yang, L., Yan, S., Wang, Y.G., and Lu, X.J. (2018). Decreased levels of serum exosomal miR-638 predict poor prognosis in hepatocellular carcinoma. </w:t>
      </w:r>
      <w:r w:rsidRPr="00BD7429">
        <w:rPr>
          <w:i/>
        </w:rPr>
        <w:t>J Cell Biochem</w:t>
      </w:r>
      <w:r w:rsidRPr="00BD7429">
        <w:t xml:space="preserve"> 119(6)</w:t>
      </w:r>
      <w:r w:rsidRPr="00BD7429">
        <w:rPr>
          <w:b/>
        </w:rPr>
        <w:t>,</w:t>
      </w:r>
      <w:r w:rsidRPr="00BD7429">
        <w:t xml:space="preserve"> 4711-4716. doi: 10.1002/jcb.26650.</w:t>
      </w:r>
    </w:p>
    <w:p w14:paraId="28733A7F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Shiromizu, T., Kume, H., Ishida, M., Adachi, J., Kano, M., Matsubara, H., et al. (2017). Quantitation of putative colorectal cancer biomarker candidates in serum extracellular vesicles by targeted proteomics. </w:t>
      </w:r>
      <w:r w:rsidRPr="00BD7429">
        <w:rPr>
          <w:i/>
        </w:rPr>
        <w:t>Sci Rep</w:t>
      </w:r>
      <w:r w:rsidRPr="00BD7429">
        <w:t xml:space="preserve"> 7(1)</w:t>
      </w:r>
      <w:r w:rsidRPr="00BD7429">
        <w:rPr>
          <w:b/>
        </w:rPr>
        <w:t>,</w:t>
      </w:r>
      <w:r w:rsidRPr="00BD7429">
        <w:t xml:space="preserve"> 12782. doi: 10.1038/s41598-017-13092-x.</w:t>
      </w:r>
    </w:p>
    <w:p w14:paraId="0E125F18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Skotland, T., Ekroos, K., Kauhanen, D., Simolin, H., Seierstad, T., Berge, V., et al. (2017). Molecular lipid species in urinary exosomes as potential prostate cancer biomarkers. </w:t>
      </w:r>
      <w:r w:rsidRPr="00BD7429">
        <w:rPr>
          <w:i/>
        </w:rPr>
        <w:t>Eur J Cancer</w:t>
      </w:r>
      <w:r w:rsidRPr="00BD7429">
        <w:t xml:space="preserve"> 70</w:t>
      </w:r>
      <w:r w:rsidRPr="00BD7429">
        <w:rPr>
          <w:b/>
        </w:rPr>
        <w:t>,</w:t>
      </w:r>
      <w:r w:rsidRPr="00BD7429">
        <w:t xml:space="preserve"> 122-132. doi: 10.1016/j.ejca.2016.10.011.</w:t>
      </w:r>
    </w:p>
    <w:p w14:paraId="2F0CD4DC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Takahasi, K., Iinuma, H., Wada, K., Minezaki, S., Kawamura, S., Kainuma, M., et al. (2018). Usefulness of exosome-encapsulated microRNA-451a as a minimally invasive biomarker for prediction of recurrence and prognosis in pancreatic ductal adenocarcinoma. </w:t>
      </w:r>
      <w:r w:rsidRPr="00BD7429">
        <w:rPr>
          <w:i/>
        </w:rPr>
        <w:t>J Hepatobiliary Pancreat Sci</w:t>
      </w:r>
      <w:r w:rsidRPr="00BD7429">
        <w:t xml:space="preserve"> 25(2)</w:t>
      </w:r>
      <w:r w:rsidRPr="00BD7429">
        <w:rPr>
          <w:b/>
        </w:rPr>
        <w:t>,</w:t>
      </w:r>
      <w:r w:rsidRPr="00BD7429">
        <w:t xml:space="preserve"> 155-161. doi: 10.1002/jhbp.524.</w:t>
      </w:r>
    </w:p>
    <w:p w14:paraId="32EFCAF3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Tsukamoto, M., Iinuma, H., Yagi, T., Matsuda, K., and Hashiguchi, Y. (2017). Circulating Exosomal MicroRNA-21 as a Biomarker in Each Tumor Stage of Colorectal Cancer. </w:t>
      </w:r>
      <w:r w:rsidRPr="00BD7429">
        <w:rPr>
          <w:i/>
        </w:rPr>
        <w:t>Oncology</w:t>
      </w:r>
      <w:r w:rsidRPr="00BD7429">
        <w:t xml:space="preserve"> 92(6)</w:t>
      </w:r>
      <w:r w:rsidRPr="00BD7429">
        <w:rPr>
          <w:b/>
        </w:rPr>
        <w:t>,</w:t>
      </w:r>
      <w:r w:rsidRPr="00BD7429">
        <w:t xml:space="preserve"> 360-370. doi: 10.1159/000463387.</w:t>
      </w:r>
    </w:p>
    <w:p w14:paraId="45E0584D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Wang, J., Zhou, Y., Lu, J., Sun, Y., Xiao, H., Liu, M., et al. (2014). Combined detection of serum exosomal miR-21 and HOTAIR as diagnostic and prognostic biomarkers for laryngeal squamous cell carcinoma. </w:t>
      </w:r>
      <w:r w:rsidRPr="00BD7429">
        <w:rPr>
          <w:i/>
        </w:rPr>
        <w:t>Med Oncol</w:t>
      </w:r>
      <w:r w:rsidRPr="00BD7429">
        <w:t xml:space="preserve"> 31(9)</w:t>
      </w:r>
      <w:r w:rsidRPr="00BD7429">
        <w:rPr>
          <w:b/>
        </w:rPr>
        <w:t>,</w:t>
      </w:r>
      <w:r w:rsidRPr="00BD7429">
        <w:t xml:space="preserve"> 148. doi: 10.1007/s12032-014-0148-8.</w:t>
      </w:r>
    </w:p>
    <w:p w14:paraId="0529F585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Wang, N., Wang, L., Yang, Y., Gong, L., Xiao, B., and Liu, X. (2017). A serum exosomal microRNA panel as a potential biomarker test for gastric cancer. </w:t>
      </w:r>
      <w:r w:rsidRPr="00BD7429">
        <w:rPr>
          <w:i/>
        </w:rPr>
        <w:t>Biochem Biophys Res Commun</w:t>
      </w:r>
      <w:r w:rsidRPr="00BD7429">
        <w:t xml:space="preserve"> 493(3)</w:t>
      </w:r>
      <w:r w:rsidRPr="00BD7429">
        <w:rPr>
          <w:b/>
        </w:rPr>
        <w:t>,</w:t>
      </w:r>
      <w:r w:rsidRPr="00BD7429">
        <w:t xml:space="preserve"> 1322-1328. doi: 10.1016/j.bbrc.2017.10.003.</w:t>
      </w:r>
    </w:p>
    <w:p w14:paraId="1ED56D68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Wang, X., Wang, T., Chen, C., Wu, Z., Bai, P., Li, S., et al. (2018). Serum exosomal miR-210 as a potential biomarker for clear cell renal cell carcinoma. </w:t>
      </w:r>
      <w:r w:rsidRPr="00BD7429">
        <w:rPr>
          <w:i/>
        </w:rPr>
        <w:t>J Cell Biochem</w:t>
      </w:r>
      <w:r w:rsidRPr="00BD7429">
        <w:t>. doi: 10.1002/jcb.27347.</w:t>
      </w:r>
    </w:p>
    <w:p w14:paraId="41A31096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Xu, S., Li, J., Chen, L., Guo, L., Ye, M., Wu, Y., et al. (2019). Plasma miR-32 levels in non-small cell lung cancer patients receiving platinum-based chemotherapy can predict the effectiveness and prognosis of chemotherapy. </w:t>
      </w:r>
      <w:r w:rsidRPr="00BD7429">
        <w:rPr>
          <w:i/>
        </w:rPr>
        <w:t>Medicine (Baltimore)</w:t>
      </w:r>
      <w:r w:rsidRPr="00BD7429">
        <w:t xml:space="preserve"> 98(42)</w:t>
      </w:r>
      <w:r w:rsidRPr="00BD7429">
        <w:rPr>
          <w:b/>
        </w:rPr>
        <w:t>,</w:t>
      </w:r>
      <w:r w:rsidRPr="00BD7429">
        <w:t xml:space="preserve"> e17335. doi: 10.1097/MD.0000000000017335.</w:t>
      </w:r>
    </w:p>
    <w:p w14:paraId="702C8332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Xu, Y., Qin, S., An, T., Tang, Y., Huang, Y., and Zheng, L. (2017). MiR-145 detection in urinary extracellular vesicles increase diagnostic efficiency of prostate cancer based on hydrostatic filtration dialysis method. </w:t>
      </w:r>
      <w:r w:rsidRPr="00BD7429">
        <w:rPr>
          <w:i/>
        </w:rPr>
        <w:t>Prostate</w:t>
      </w:r>
      <w:r w:rsidRPr="00BD7429">
        <w:t xml:space="preserve"> 77(10)</w:t>
      </w:r>
      <w:r w:rsidRPr="00BD7429">
        <w:rPr>
          <w:b/>
        </w:rPr>
        <w:t>,</w:t>
      </w:r>
      <w:r w:rsidRPr="00BD7429">
        <w:t xml:space="preserve"> 1167-1175. doi: 10.1002/pros.23376.</w:t>
      </w:r>
    </w:p>
    <w:p w14:paraId="77CF556A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Yan, S., Dang, G., Zhang, X., Jin, C., Qin, L., Wang, Y., et al. (2017). Downregulation of circulating exosomal miR-638 predicts poor prognosis in colon cancer patients. </w:t>
      </w:r>
      <w:r w:rsidRPr="00BD7429">
        <w:rPr>
          <w:i/>
        </w:rPr>
        <w:t>Oncotarget</w:t>
      </w:r>
      <w:r w:rsidRPr="00BD7429">
        <w:t xml:space="preserve"> 8(42)</w:t>
      </w:r>
      <w:r w:rsidRPr="00BD7429">
        <w:rPr>
          <w:b/>
        </w:rPr>
        <w:t>,</w:t>
      </w:r>
      <w:r w:rsidRPr="00BD7429">
        <w:t xml:space="preserve"> 72220-72226. doi: 10.18632/oncotarget.19689.</w:t>
      </w:r>
    </w:p>
    <w:p w14:paraId="4BDF98E6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Yan, S., Jiang, Y., Liang, C., Cheng, M., Jin, C., Duan, Q., et al. (2018a). Exosomal miR-6803-5p as potential diagnostic and prognostic marker in colorectal cancer. </w:t>
      </w:r>
      <w:r w:rsidRPr="00BD7429">
        <w:rPr>
          <w:i/>
        </w:rPr>
        <w:t>J Cell Biochem</w:t>
      </w:r>
      <w:r w:rsidRPr="00BD7429">
        <w:t xml:space="preserve"> 119(5)</w:t>
      </w:r>
      <w:r w:rsidRPr="00BD7429">
        <w:rPr>
          <w:b/>
        </w:rPr>
        <w:t>,</w:t>
      </w:r>
      <w:r w:rsidRPr="00BD7429">
        <w:t xml:space="preserve"> 4113-4119. doi: 10.1002/jcb.26609.</w:t>
      </w:r>
    </w:p>
    <w:p w14:paraId="1F762947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Yan, S., Liu, G., Jin, C., Wang, Z., Duan, Q., Xu, J., et al. (2018b). MicroRNA-6869-5p acts as a tumor suppressor via targeting TLR4/NF-kappaB signaling pathway in colorectal cancer. </w:t>
      </w:r>
      <w:r w:rsidRPr="00BD7429">
        <w:rPr>
          <w:i/>
        </w:rPr>
        <w:t>J Cell Physiol</w:t>
      </w:r>
      <w:r w:rsidRPr="00BD7429">
        <w:t xml:space="preserve"> 233(9)</w:t>
      </w:r>
      <w:r w:rsidRPr="00BD7429">
        <w:rPr>
          <w:b/>
        </w:rPr>
        <w:t>,</w:t>
      </w:r>
      <w:r w:rsidRPr="00BD7429">
        <w:t xml:space="preserve"> 6660-6668. doi: 10.1002/jcp.26316.</w:t>
      </w:r>
    </w:p>
    <w:p w14:paraId="36D3E291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t xml:space="preserve">Yu, S., Wang, X.S., Cao, K.C., Bao, X.J., and Yu, J. (2019). Identification of CDK6 and RHOU in Serum Exosome as Biomarkers for the Invasiveness of Non-functioning Pituitary Adenoma. </w:t>
      </w:r>
      <w:r w:rsidRPr="00BD7429">
        <w:rPr>
          <w:i/>
        </w:rPr>
        <w:t>Chin Med Sci J</w:t>
      </w:r>
      <w:r w:rsidRPr="00BD7429">
        <w:t xml:space="preserve"> 34(3)</w:t>
      </w:r>
      <w:r w:rsidRPr="00BD7429">
        <w:rPr>
          <w:b/>
        </w:rPr>
        <w:t>,</w:t>
      </w:r>
      <w:r w:rsidRPr="00BD7429">
        <w:t xml:space="preserve"> 168-176. doi: 10.24920/003585.</w:t>
      </w:r>
    </w:p>
    <w:p w14:paraId="61418FDA" w14:textId="77777777" w:rsidR="00BD7429" w:rsidRPr="00BD7429" w:rsidRDefault="00BD7429" w:rsidP="00BD7429">
      <w:pPr>
        <w:pStyle w:val="EndNoteBibliography"/>
        <w:spacing w:after="0"/>
        <w:ind w:left="720" w:hanging="720"/>
      </w:pPr>
      <w:r w:rsidRPr="00BD7429">
        <w:lastRenderedPageBreak/>
        <w:t xml:space="preserve">Zhang, W., Ni, M., Su, Y., Wang, H., Zhu, S., Zhao, A., et al. (2018). MicroRNAs in Serum Exosomes as Potential Biomarkers in Clear-cell Renal Cell Carcinoma. </w:t>
      </w:r>
      <w:r w:rsidRPr="00BD7429">
        <w:rPr>
          <w:i/>
        </w:rPr>
        <w:t>Eur Urol Focus</w:t>
      </w:r>
      <w:r w:rsidRPr="00BD7429">
        <w:t xml:space="preserve"> 4(3)</w:t>
      </w:r>
      <w:r w:rsidRPr="00BD7429">
        <w:rPr>
          <w:b/>
        </w:rPr>
        <w:t>,</w:t>
      </w:r>
      <w:r w:rsidRPr="00BD7429">
        <w:t xml:space="preserve"> 412-419. doi: 10.1016/j.euf.2016.09.007.</w:t>
      </w:r>
    </w:p>
    <w:p w14:paraId="42BD929F" w14:textId="77777777" w:rsidR="00BD7429" w:rsidRPr="00BD7429" w:rsidRDefault="00BD7429" w:rsidP="00BD7429">
      <w:pPr>
        <w:pStyle w:val="EndNoteBibliography"/>
        <w:ind w:left="720" w:hanging="720"/>
      </w:pPr>
      <w:r w:rsidRPr="00BD7429">
        <w:t xml:space="preserve">Zhou, X., Wen, W., Shan, X., Zhu, W., Xu, J., Guo, R., et al. (2017). A six-microRNA panel in plasma was identified as a potential biomarker for lung adenocarcinoma diagnosis. </w:t>
      </w:r>
      <w:r w:rsidRPr="00BD7429">
        <w:rPr>
          <w:i/>
        </w:rPr>
        <w:t>Oncotarget</w:t>
      </w:r>
      <w:r w:rsidRPr="00BD7429">
        <w:t xml:space="preserve"> 8(4)</w:t>
      </w:r>
      <w:r w:rsidRPr="00BD7429">
        <w:rPr>
          <w:b/>
        </w:rPr>
        <w:t>,</w:t>
      </w:r>
      <w:r w:rsidRPr="00BD7429">
        <w:t xml:space="preserve"> 6513-6525. doi: 10.18632/oncotarget.14311.</w:t>
      </w:r>
    </w:p>
    <w:p w14:paraId="7B65BC41" w14:textId="334A4172" w:rsidR="00DE23E8" w:rsidRPr="001549D3" w:rsidRDefault="00BD7429" w:rsidP="00BD7429">
      <w:pPr>
        <w:spacing w:before="240"/>
      </w:pPr>
      <w:r>
        <w:fldChar w:fldCharType="end"/>
      </w:r>
    </w:p>
    <w:sectPr w:rsidR="00DE23E8" w:rsidRPr="001549D3" w:rsidSect="00BD7429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F1287" w14:textId="77777777" w:rsidR="00E242A5" w:rsidRDefault="00E242A5" w:rsidP="00117666">
      <w:pPr>
        <w:spacing w:after="0"/>
      </w:pPr>
      <w:r>
        <w:separator/>
      </w:r>
    </w:p>
  </w:endnote>
  <w:endnote w:type="continuationSeparator" w:id="0">
    <w:p w14:paraId="213834D0" w14:textId="77777777" w:rsidR="00E242A5" w:rsidRDefault="00E242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mmncdAdvPTimes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6D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6DC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86D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86DC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8B41C3" w14:textId="77777777" w:rsidR="00E242A5" w:rsidRDefault="00E242A5" w:rsidP="00117666">
      <w:pPr>
        <w:spacing w:after="0"/>
      </w:pPr>
      <w:r>
        <w:separator/>
      </w:r>
    </w:p>
  </w:footnote>
  <w:footnote w:type="continuationSeparator" w:id="0">
    <w:p w14:paraId="64039A36" w14:textId="77777777" w:rsidR="00E242A5" w:rsidRDefault="00E242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94248D"/>
    <w:multiLevelType w:val="hybridMultilevel"/>
    <w:tmpl w:val="2D06CA60"/>
    <w:lvl w:ilvl="0" w:tplc="4CC0E334">
      <w:start w:val="1"/>
      <w:numFmt w:val="decimal"/>
      <w:lvlText w:val="(%1)"/>
      <w:lvlJc w:val="left"/>
      <w:pPr>
        <w:ind w:left="50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752C30"/>
    <w:multiLevelType w:val="hybridMultilevel"/>
    <w:tmpl w:val="E976E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2DA48E4"/>
    <w:multiLevelType w:val="hybridMultilevel"/>
    <w:tmpl w:val="20B2AC44"/>
    <w:lvl w:ilvl="0" w:tplc="24A8B226">
      <w:start w:val="1"/>
      <w:numFmt w:val="decimal"/>
      <w:lvlText w:val="[%1]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2E3249"/>
    <w:multiLevelType w:val="multilevel"/>
    <w:tmpl w:val="BDC84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5CE3055"/>
    <w:multiLevelType w:val="hybridMultilevel"/>
    <w:tmpl w:val="C7664E48"/>
    <w:lvl w:ilvl="0" w:tplc="49746EB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F8289F"/>
    <w:multiLevelType w:val="multilevel"/>
    <w:tmpl w:val="51A82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>
    <w:nsid w:val="76F975D1"/>
    <w:multiLevelType w:val="hybridMultilevel"/>
    <w:tmpl w:val="2BB089C6"/>
    <w:lvl w:ilvl="0" w:tplc="49746EB2">
      <w:start w:val="1"/>
      <w:numFmt w:val="decimal"/>
      <w:lvlText w:val="[%1]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2"/>
  </w:num>
  <w:num w:numId="8">
    <w:abstractNumId w:val="12"/>
  </w:num>
  <w:num w:numId="9">
    <w:abstractNumId w:val="12"/>
  </w:num>
  <w:num w:numId="10">
    <w:abstractNumId w:val="12"/>
  </w:num>
  <w:num w:numId="11">
    <w:abstractNumId w:val="12"/>
  </w:num>
  <w:num w:numId="12">
    <w:abstractNumId w:val="12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"/>
  </w:num>
  <w:num w:numId="21">
    <w:abstractNumId w:val="6"/>
  </w:num>
  <w:num w:numId="22">
    <w:abstractNumId w:val="8"/>
  </w:num>
  <w:num w:numId="23">
    <w:abstractNumId w:val="13"/>
  </w:num>
  <w:num w:numId="24">
    <w:abstractNumId w:val="11"/>
  </w:num>
  <w:num w:numId="25">
    <w:abstractNumId w:val="7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DE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DC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742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42A5"/>
    <w:rsid w:val="00E52377"/>
    <w:rsid w:val="00E537AD"/>
    <w:rsid w:val="00E64E17"/>
    <w:rsid w:val="00E866C9"/>
    <w:rsid w:val="00EA3D3C"/>
    <w:rsid w:val="00EC090A"/>
    <w:rsid w:val="00ED20B5"/>
    <w:rsid w:val="00F433D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rsid w:val="00BD7429"/>
    <w:rPr>
      <w:rFonts w:ascii="YmmncdAdvPTimes" w:hAnsi="YmmncdAdvPTimes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7429"/>
    <w:pPr>
      <w:adjustRightInd w:val="0"/>
      <w:snapToGrid w:val="0"/>
      <w:spacing w:before="0" w:after="0"/>
      <w:jc w:val="center"/>
    </w:pPr>
    <w:rPr>
      <w:rFonts w:eastAsia="Microsoft YaHei"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D7429"/>
    <w:rPr>
      <w:rFonts w:ascii="Times New Roman" w:eastAsia="Microsoft YaHe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D7429"/>
    <w:pPr>
      <w:adjustRightInd w:val="0"/>
      <w:snapToGrid w:val="0"/>
      <w:spacing w:before="0" w:after="200"/>
    </w:pPr>
    <w:rPr>
      <w:rFonts w:eastAsia="Microsoft YaHei"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D7429"/>
    <w:rPr>
      <w:rFonts w:ascii="Times New Roman" w:eastAsia="Microsoft YaHei" w:hAnsi="Times New Roman" w:cs="Times New Roman"/>
      <w:noProof/>
      <w:sz w:val="24"/>
      <w:lang w:val="x-none" w:eastAsia="x-none"/>
    </w:rPr>
  </w:style>
  <w:style w:type="paragraph" w:customStyle="1" w:styleId="msonormal0">
    <w:name w:val="msonormal"/>
    <w:basedOn w:val="Normal"/>
    <w:rsid w:val="00BD7429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font5">
    <w:name w:val="font5"/>
    <w:basedOn w:val="Normal"/>
    <w:rsid w:val="00BD7429"/>
    <w:pPr>
      <w:spacing w:before="100" w:beforeAutospacing="1" w:after="100" w:afterAutospacing="1"/>
    </w:pPr>
    <w:rPr>
      <w:rFonts w:ascii="Times Roman" w:eastAsia="Times New Roman" w:hAnsi="Times Roman" w:cs="Times New Roman"/>
      <w:color w:val="000000"/>
      <w:sz w:val="22"/>
      <w:lang w:eastAsia="zh-CN"/>
    </w:rPr>
  </w:style>
  <w:style w:type="paragraph" w:customStyle="1" w:styleId="xl65">
    <w:name w:val="xl65"/>
    <w:basedOn w:val="Normal"/>
    <w:rsid w:val="00BD742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color w:val="000000"/>
      <w:szCs w:val="24"/>
      <w:lang w:eastAsia="zh-CN"/>
    </w:rPr>
  </w:style>
  <w:style w:type="paragraph" w:customStyle="1" w:styleId="xl66">
    <w:name w:val="xl66"/>
    <w:basedOn w:val="Normal"/>
    <w:rsid w:val="00BD742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color w:val="000000"/>
      <w:szCs w:val="24"/>
      <w:lang w:eastAsia="zh-CN"/>
    </w:rPr>
  </w:style>
  <w:style w:type="paragraph" w:customStyle="1" w:styleId="xl67">
    <w:name w:val="xl67"/>
    <w:basedOn w:val="Normal"/>
    <w:rsid w:val="00BD7429"/>
    <w:pPr>
      <w:pBdr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szCs w:val="24"/>
      <w:lang w:eastAsia="zh-CN"/>
    </w:rPr>
  </w:style>
  <w:style w:type="paragraph" w:customStyle="1" w:styleId="xl68">
    <w:name w:val="xl68"/>
    <w:basedOn w:val="Normal"/>
    <w:rsid w:val="00BD742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szCs w:val="24"/>
      <w:lang w:eastAsia="zh-CN"/>
    </w:rPr>
  </w:style>
  <w:style w:type="character" w:customStyle="1" w:styleId="apple-converted-space">
    <w:name w:val="apple-converted-space"/>
    <w:rsid w:val="00BD7429"/>
  </w:style>
  <w:style w:type="character" w:customStyle="1" w:styleId="dfrq">
    <w:name w:val="df_rq"/>
    <w:rsid w:val="00BD7429"/>
  </w:style>
  <w:style w:type="character" w:customStyle="1" w:styleId="UnresolvedMention">
    <w:name w:val="Unresolved Mention"/>
    <w:uiPriority w:val="99"/>
    <w:semiHidden/>
    <w:unhideWhenUsed/>
    <w:rsid w:val="00BD7429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BD7429"/>
    <w:pPr>
      <w:spacing w:after="0" w:line="240" w:lineRule="auto"/>
    </w:pPr>
    <w:rPr>
      <w:rFonts w:ascii="Calibri" w:eastAsia="DengXian" w:hAnsi="Calibri" w:cs="Arial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rsid w:val="00BD7429"/>
    <w:rPr>
      <w:rFonts w:ascii="YmmncdAdvPTimes" w:hAnsi="YmmncdAdvPTimes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D7429"/>
    <w:pPr>
      <w:adjustRightInd w:val="0"/>
      <w:snapToGrid w:val="0"/>
      <w:spacing w:before="0" w:after="0"/>
      <w:jc w:val="center"/>
    </w:pPr>
    <w:rPr>
      <w:rFonts w:eastAsia="Microsoft YaHei" w:cs="Times New Roman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BD7429"/>
    <w:rPr>
      <w:rFonts w:ascii="Times New Roman" w:eastAsia="Microsoft YaHei" w:hAnsi="Times New Roman" w:cs="Times New Roman"/>
      <w:noProof/>
      <w:sz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BD7429"/>
    <w:pPr>
      <w:adjustRightInd w:val="0"/>
      <w:snapToGrid w:val="0"/>
      <w:spacing w:before="0" w:after="200"/>
    </w:pPr>
    <w:rPr>
      <w:rFonts w:eastAsia="Microsoft YaHei" w:cs="Times New Roman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D7429"/>
    <w:rPr>
      <w:rFonts w:ascii="Times New Roman" w:eastAsia="Microsoft YaHei" w:hAnsi="Times New Roman" w:cs="Times New Roman"/>
      <w:noProof/>
      <w:sz w:val="24"/>
      <w:lang w:val="x-none" w:eastAsia="x-none"/>
    </w:rPr>
  </w:style>
  <w:style w:type="paragraph" w:customStyle="1" w:styleId="msonormal0">
    <w:name w:val="msonormal"/>
    <w:basedOn w:val="Normal"/>
    <w:rsid w:val="00BD7429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paragraph" w:customStyle="1" w:styleId="font5">
    <w:name w:val="font5"/>
    <w:basedOn w:val="Normal"/>
    <w:rsid w:val="00BD7429"/>
    <w:pPr>
      <w:spacing w:before="100" w:beforeAutospacing="1" w:after="100" w:afterAutospacing="1"/>
    </w:pPr>
    <w:rPr>
      <w:rFonts w:ascii="Times Roman" w:eastAsia="Times New Roman" w:hAnsi="Times Roman" w:cs="Times New Roman"/>
      <w:color w:val="000000"/>
      <w:sz w:val="22"/>
      <w:lang w:eastAsia="zh-CN"/>
    </w:rPr>
  </w:style>
  <w:style w:type="paragraph" w:customStyle="1" w:styleId="xl65">
    <w:name w:val="xl65"/>
    <w:basedOn w:val="Normal"/>
    <w:rsid w:val="00BD742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color w:val="000000"/>
      <w:szCs w:val="24"/>
      <w:lang w:eastAsia="zh-CN"/>
    </w:rPr>
  </w:style>
  <w:style w:type="paragraph" w:customStyle="1" w:styleId="xl66">
    <w:name w:val="xl66"/>
    <w:basedOn w:val="Normal"/>
    <w:rsid w:val="00BD742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b/>
      <w:bCs/>
      <w:color w:val="000000"/>
      <w:szCs w:val="24"/>
      <w:lang w:eastAsia="zh-CN"/>
    </w:rPr>
  </w:style>
  <w:style w:type="paragraph" w:customStyle="1" w:styleId="xl67">
    <w:name w:val="xl67"/>
    <w:basedOn w:val="Normal"/>
    <w:rsid w:val="00BD7429"/>
    <w:pPr>
      <w:pBdr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szCs w:val="24"/>
      <w:lang w:eastAsia="zh-CN"/>
    </w:rPr>
  </w:style>
  <w:style w:type="paragraph" w:customStyle="1" w:styleId="xl68">
    <w:name w:val="xl68"/>
    <w:basedOn w:val="Normal"/>
    <w:rsid w:val="00BD742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Roman" w:eastAsia="Times New Roman" w:hAnsi="Times Roman" w:cs="Times New Roman"/>
      <w:szCs w:val="24"/>
      <w:lang w:eastAsia="zh-CN"/>
    </w:rPr>
  </w:style>
  <w:style w:type="character" w:customStyle="1" w:styleId="apple-converted-space">
    <w:name w:val="apple-converted-space"/>
    <w:rsid w:val="00BD7429"/>
  </w:style>
  <w:style w:type="character" w:customStyle="1" w:styleId="dfrq">
    <w:name w:val="df_rq"/>
    <w:rsid w:val="00BD7429"/>
  </w:style>
  <w:style w:type="character" w:customStyle="1" w:styleId="UnresolvedMention">
    <w:name w:val="Unresolved Mention"/>
    <w:uiPriority w:val="99"/>
    <w:semiHidden/>
    <w:unhideWhenUsed/>
    <w:rsid w:val="00BD7429"/>
    <w:rPr>
      <w:color w:val="605E5C"/>
      <w:shd w:val="clear" w:color="auto" w:fill="E1DFDD"/>
    </w:rPr>
  </w:style>
  <w:style w:type="table" w:customStyle="1" w:styleId="GridTableLight">
    <w:name w:val="Grid Table Light"/>
    <w:basedOn w:val="TableNormal"/>
    <w:uiPriority w:val="40"/>
    <w:rsid w:val="00BD7429"/>
    <w:pPr>
      <w:spacing w:after="0" w:line="240" w:lineRule="auto"/>
    </w:pPr>
    <w:rPr>
      <w:rFonts w:ascii="Calibri" w:eastAsia="DengXian" w:hAnsi="Calibri" w:cs="Arial"/>
      <w:sz w:val="24"/>
      <w:szCs w:val="24"/>
      <w:lang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157FD4-661B-4E75-92C6-66CB297D77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4767</Words>
  <Characters>27175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3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ithyaxml</cp:lastModifiedBy>
  <cp:revision>2</cp:revision>
  <cp:lastPrinted>2013-10-03T12:51:00Z</cp:lastPrinted>
  <dcterms:created xsi:type="dcterms:W3CDTF">2021-10-06T03:10:00Z</dcterms:created>
  <dcterms:modified xsi:type="dcterms:W3CDTF">2021-10-06T03:10:00Z</dcterms:modified>
</cp:coreProperties>
</file>